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C6922B" w14:textId="63DD5577" w:rsidR="008A4A93" w:rsidRPr="00106854" w:rsidRDefault="008A4A93" w:rsidP="008A4A93">
      <w:pPr>
        <w:rPr>
          <w:b/>
          <w:bCs/>
          <w:lang w:val="en-US"/>
        </w:rPr>
      </w:pPr>
      <w:r w:rsidRPr="00106854">
        <w:rPr>
          <w:rFonts w:ascii="Calibri" w:eastAsia="Times New Roman" w:hAnsi="Calibri" w:cs="Calibri"/>
          <w:b/>
          <w:bCs/>
          <w:lang w:val="en-US" w:eastAsia="en-GB"/>
        </w:rPr>
        <w:t>Supp</w:t>
      </w:r>
      <w:r w:rsidR="002D04BF">
        <w:rPr>
          <w:rFonts w:ascii="Calibri" w:eastAsia="Times New Roman" w:hAnsi="Calibri" w:cs="Calibri"/>
          <w:b/>
          <w:bCs/>
          <w:lang w:val="en-US" w:eastAsia="en-GB"/>
        </w:rPr>
        <w:t>lementary Materials</w:t>
      </w:r>
    </w:p>
    <w:p w14:paraId="05E25CBB" w14:textId="77777777" w:rsidR="008A4A93" w:rsidRPr="00106854" w:rsidRDefault="008A4A93" w:rsidP="008A4A93">
      <w:pPr>
        <w:spacing w:after="0" w:line="360" w:lineRule="auto"/>
        <w:textAlignment w:val="baseline"/>
        <w:rPr>
          <w:rFonts w:ascii="Calibri" w:eastAsia="Times New Roman" w:hAnsi="Calibri" w:cs="Calibri"/>
          <w:b/>
          <w:bCs/>
          <w:lang w:val="en-US" w:eastAsia="en-GB"/>
        </w:rPr>
      </w:pPr>
      <w:r w:rsidRPr="00106854">
        <w:rPr>
          <w:rFonts w:ascii="Calibri" w:eastAsia="Times New Roman" w:hAnsi="Calibri" w:cs="Calibri"/>
          <w:b/>
          <w:bCs/>
          <w:lang w:val="en-US" w:eastAsia="en-GB"/>
        </w:rPr>
        <w:t xml:space="preserve">Title: </w:t>
      </w:r>
      <w:r w:rsidRPr="00106854">
        <w:rPr>
          <w:lang w:val="en-US"/>
        </w:rPr>
        <w:t>Clinical characteristics and health</w:t>
      </w:r>
      <w:r>
        <w:rPr>
          <w:lang w:val="en-US"/>
        </w:rPr>
        <w:t>-</w:t>
      </w:r>
      <w:r w:rsidRPr="00106854">
        <w:rPr>
          <w:lang w:val="en-US"/>
        </w:rPr>
        <w:t>care resource utilization in patients with generalized pustular psoriasis using real-world evidence from the Japanese Medical Data Center database</w:t>
      </w:r>
    </w:p>
    <w:p w14:paraId="0956F01D" w14:textId="77777777" w:rsidR="002D04BF" w:rsidRDefault="008A4A93" w:rsidP="008A4A93">
      <w:pPr>
        <w:spacing w:after="0" w:line="360" w:lineRule="auto"/>
        <w:textAlignment w:val="baseline"/>
        <w:rPr>
          <w:rFonts w:ascii="Calibri" w:eastAsia="Times New Roman" w:hAnsi="Calibri" w:cs="Calibri"/>
          <w:b/>
          <w:bCs/>
          <w:lang w:val="en-US" w:eastAsia="en-GB"/>
        </w:rPr>
      </w:pPr>
      <w:r w:rsidRPr="00106854">
        <w:rPr>
          <w:rFonts w:ascii="Calibri" w:eastAsia="Times New Roman" w:hAnsi="Calibri" w:cs="Calibri"/>
          <w:b/>
          <w:bCs/>
          <w:lang w:val="en-US" w:eastAsia="en-GB"/>
        </w:rPr>
        <w:t xml:space="preserve">Corresponding author: </w:t>
      </w:r>
    </w:p>
    <w:p w14:paraId="580C34FE" w14:textId="4AD28577" w:rsidR="008A4A93" w:rsidRDefault="008A4A93" w:rsidP="008A4A93">
      <w:pPr>
        <w:spacing w:after="0" w:line="360" w:lineRule="auto"/>
        <w:textAlignment w:val="baseline"/>
        <w:rPr>
          <w:rFonts w:ascii="Calibri" w:eastAsia="Times New Roman" w:hAnsi="Calibri" w:cs="Calibri"/>
          <w:lang w:val="en-US" w:eastAsia="en-GB"/>
        </w:rPr>
      </w:pPr>
      <w:r w:rsidRPr="00106854">
        <w:rPr>
          <w:rFonts w:ascii="Calibri" w:eastAsia="Times New Roman" w:hAnsi="Calibri" w:cs="Calibri"/>
          <w:lang w:val="en-US" w:eastAsia="en-GB"/>
        </w:rPr>
        <w:t>Ran Gao</w:t>
      </w:r>
    </w:p>
    <w:p w14:paraId="67463FC1" w14:textId="77777777" w:rsidR="002D04BF" w:rsidRPr="00306EA5" w:rsidRDefault="002D04BF" w:rsidP="002D04BF">
      <w:pPr>
        <w:spacing w:line="360" w:lineRule="auto"/>
        <w:rPr>
          <w:sz w:val="20"/>
          <w:szCs w:val="20"/>
          <w:lang w:val="en-US"/>
        </w:rPr>
      </w:pPr>
      <w:r w:rsidRPr="00306EA5">
        <w:rPr>
          <w:sz w:val="20"/>
          <w:szCs w:val="20"/>
          <w:lang w:val="en-US"/>
        </w:rPr>
        <w:t>Boehringer Ingelheim Pharmaceuticals Inc.</w:t>
      </w:r>
    </w:p>
    <w:p w14:paraId="0D08CA4C" w14:textId="77777777" w:rsidR="002D04BF" w:rsidRPr="00306EA5" w:rsidRDefault="002D04BF" w:rsidP="002D04BF">
      <w:pPr>
        <w:spacing w:line="360" w:lineRule="auto"/>
        <w:rPr>
          <w:sz w:val="20"/>
          <w:szCs w:val="20"/>
          <w:lang w:val="en-US"/>
        </w:rPr>
      </w:pPr>
      <w:r w:rsidRPr="00306EA5">
        <w:rPr>
          <w:sz w:val="20"/>
          <w:szCs w:val="20"/>
          <w:lang w:val="en-US"/>
        </w:rPr>
        <w:t>900 Ridgebury Road</w:t>
      </w:r>
    </w:p>
    <w:p w14:paraId="254590C4" w14:textId="77777777" w:rsidR="002D04BF" w:rsidRPr="00306EA5" w:rsidRDefault="002D04BF" w:rsidP="002D04BF">
      <w:pPr>
        <w:spacing w:line="360" w:lineRule="auto"/>
        <w:rPr>
          <w:sz w:val="20"/>
          <w:szCs w:val="20"/>
          <w:lang w:val="en-US"/>
        </w:rPr>
      </w:pPr>
      <w:r w:rsidRPr="00306EA5">
        <w:rPr>
          <w:sz w:val="20"/>
          <w:szCs w:val="20"/>
          <w:lang w:val="en-US"/>
        </w:rPr>
        <w:t>Ridgefield</w:t>
      </w:r>
    </w:p>
    <w:p w14:paraId="78CF69CB" w14:textId="77777777" w:rsidR="002D04BF" w:rsidRPr="00306EA5" w:rsidRDefault="002D04BF" w:rsidP="002D04BF">
      <w:pPr>
        <w:spacing w:line="360" w:lineRule="auto"/>
        <w:rPr>
          <w:sz w:val="20"/>
          <w:szCs w:val="20"/>
          <w:lang w:val="en-US"/>
        </w:rPr>
      </w:pPr>
      <w:r w:rsidRPr="00306EA5">
        <w:rPr>
          <w:sz w:val="20"/>
          <w:szCs w:val="20"/>
          <w:lang w:val="en-US"/>
        </w:rPr>
        <w:t>Connecticut 06877</w:t>
      </w:r>
    </w:p>
    <w:p w14:paraId="481A9299" w14:textId="77777777" w:rsidR="002D04BF" w:rsidRPr="00306EA5" w:rsidRDefault="002D04BF" w:rsidP="002D04BF">
      <w:pPr>
        <w:spacing w:line="360" w:lineRule="auto"/>
        <w:rPr>
          <w:sz w:val="20"/>
          <w:szCs w:val="20"/>
          <w:lang w:val="en-US"/>
        </w:rPr>
      </w:pPr>
      <w:r w:rsidRPr="00306EA5">
        <w:rPr>
          <w:sz w:val="20"/>
          <w:szCs w:val="20"/>
          <w:lang w:val="en-US"/>
        </w:rPr>
        <w:t>USA</w:t>
      </w:r>
    </w:p>
    <w:p w14:paraId="41C2D12A" w14:textId="27701572" w:rsidR="002D04BF" w:rsidRDefault="002D04BF" w:rsidP="008A4A93">
      <w:pPr>
        <w:spacing w:after="0" w:line="360" w:lineRule="auto"/>
        <w:textAlignment w:val="baseline"/>
        <w:rPr>
          <w:rFonts w:ascii="Calibri" w:eastAsia="Times New Roman" w:hAnsi="Calibri" w:cs="Calibri"/>
          <w:lang w:val="en-US" w:eastAsia="en-GB"/>
        </w:rPr>
      </w:pPr>
      <w:r>
        <w:rPr>
          <w:rFonts w:ascii="Calibri" w:eastAsia="Times New Roman" w:hAnsi="Calibri" w:cs="Calibri"/>
          <w:lang w:val="en-US" w:eastAsia="en-GB"/>
        </w:rPr>
        <w:t xml:space="preserve">Email: </w:t>
      </w:r>
      <w:hyperlink r:id="rId4" w:history="1">
        <w:r w:rsidRPr="008D5911">
          <w:rPr>
            <w:rStyle w:val="Hyperlink"/>
            <w:rFonts w:ascii="Calibri" w:eastAsia="Times New Roman" w:hAnsi="Calibri" w:cs="Calibri"/>
            <w:lang w:val="en-US" w:eastAsia="en-GB"/>
          </w:rPr>
          <w:t>ran.gao@boehringer-ingelheim.com</w:t>
        </w:r>
      </w:hyperlink>
    </w:p>
    <w:p w14:paraId="454B2317" w14:textId="38E0D9E1" w:rsidR="002D04BF" w:rsidRPr="00106854" w:rsidRDefault="002D04BF" w:rsidP="008A4A93">
      <w:pPr>
        <w:spacing w:after="0" w:line="360" w:lineRule="auto"/>
        <w:textAlignment w:val="baseline"/>
        <w:rPr>
          <w:rFonts w:ascii="Calibri" w:eastAsia="Times New Roman" w:hAnsi="Calibri" w:cs="Calibri"/>
          <w:lang w:val="en-US" w:eastAsia="en-GB"/>
        </w:rPr>
      </w:pPr>
      <w:r>
        <w:rPr>
          <w:rFonts w:ascii="Calibri" w:eastAsia="Times New Roman" w:hAnsi="Calibri" w:cs="Calibri"/>
          <w:lang w:val="en-US" w:eastAsia="en-GB"/>
        </w:rPr>
        <w:t xml:space="preserve">Tel: (+1) </w:t>
      </w:r>
      <w:r w:rsidRPr="00306EA5">
        <w:rPr>
          <w:sz w:val="20"/>
          <w:szCs w:val="20"/>
          <w:lang w:val="en-US"/>
        </w:rPr>
        <w:t>203-791-6660</w:t>
      </w:r>
    </w:p>
    <w:p w14:paraId="6759E3EA" w14:textId="77777777" w:rsidR="008A4A93" w:rsidRPr="00106854" w:rsidRDefault="008A4A93" w:rsidP="008A4A93">
      <w:pPr>
        <w:spacing w:after="0" w:line="360" w:lineRule="auto"/>
        <w:textAlignment w:val="baseline"/>
        <w:rPr>
          <w:rFonts w:ascii="Calibri" w:eastAsia="Times New Roman" w:hAnsi="Calibri" w:cs="Calibri"/>
          <w:lang w:val="en-US" w:eastAsia="en-GB"/>
        </w:rPr>
      </w:pPr>
    </w:p>
    <w:p w14:paraId="7E897A92" w14:textId="77777777" w:rsidR="008A4A93" w:rsidRPr="00106854" w:rsidRDefault="008A4A93" w:rsidP="008A4A93">
      <w:pPr>
        <w:spacing w:after="0" w:line="360" w:lineRule="auto"/>
        <w:textAlignment w:val="baseline"/>
        <w:rPr>
          <w:rFonts w:ascii="Calibri" w:eastAsia="Times New Roman" w:hAnsi="Calibri" w:cs="Calibri"/>
          <w:b/>
          <w:bCs/>
          <w:u w:val="single"/>
          <w:lang w:val="en-US" w:eastAsia="en-GB"/>
        </w:rPr>
      </w:pPr>
      <w:r w:rsidRPr="00106854">
        <w:rPr>
          <w:rFonts w:ascii="Calibri" w:eastAsia="Times New Roman" w:hAnsi="Calibri" w:cs="Calibri"/>
          <w:b/>
          <w:bCs/>
          <w:u w:val="single"/>
          <w:lang w:val="en-US" w:eastAsia="en-GB"/>
        </w:rPr>
        <w:t>Content</w:t>
      </w:r>
    </w:p>
    <w:p w14:paraId="7B3028D3" w14:textId="77777777" w:rsidR="008A4A93" w:rsidRPr="00106854" w:rsidRDefault="008A4A93" w:rsidP="008A4A93">
      <w:pPr>
        <w:spacing w:after="0" w:line="360" w:lineRule="auto"/>
        <w:textAlignment w:val="baseline"/>
        <w:rPr>
          <w:rFonts w:ascii="Calibri" w:eastAsia="Times New Roman" w:hAnsi="Calibri" w:cs="Calibri"/>
          <w:b/>
          <w:bCs/>
          <w:lang w:val="en-US" w:eastAsia="en-GB"/>
        </w:rPr>
      </w:pPr>
    </w:p>
    <w:p w14:paraId="019B152D" w14:textId="77777777" w:rsidR="008A4A93" w:rsidRPr="00106854" w:rsidRDefault="008A4A93" w:rsidP="008A4A93">
      <w:pPr>
        <w:spacing w:after="0" w:line="360" w:lineRule="auto"/>
        <w:textAlignment w:val="baseline"/>
        <w:rPr>
          <w:rFonts w:ascii="Calibri" w:eastAsia="Times New Roman" w:hAnsi="Calibri" w:cs="Calibri"/>
          <w:b/>
          <w:bCs/>
          <w:lang w:val="en-US" w:eastAsia="en-GB"/>
        </w:rPr>
      </w:pPr>
      <w:r w:rsidRPr="00106854">
        <w:rPr>
          <w:rFonts w:ascii="Calibri" w:eastAsia="Times New Roman" w:hAnsi="Calibri" w:cs="Calibri"/>
          <w:b/>
          <w:bCs/>
          <w:lang w:val="en-US" w:eastAsia="en-GB"/>
        </w:rPr>
        <w:t>Tables:</w:t>
      </w:r>
    </w:p>
    <w:p w14:paraId="35880FD4" w14:textId="77777777" w:rsidR="008A4A93" w:rsidRPr="00106854" w:rsidRDefault="008A4A93" w:rsidP="008A4A93">
      <w:pPr>
        <w:spacing w:after="0" w:line="360" w:lineRule="auto"/>
        <w:textAlignment w:val="baseline"/>
        <w:rPr>
          <w:rFonts w:ascii="Calibri" w:eastAsia="Times New Roman" w:hAnsi="Calibri" w:cs="Calibri"/>
          <w:lang w:val="en-US" w:eastAsia="en-GB"/>
        </w:rPr>
      </w:pPr>
      <w:r w:rsidRPr="00106854">
        <w:rPr>
          <w:rFonts w:ascii="Calibri" w:eastAsia="Times New Roman" w:hAnsi="Calibri" w:cs="Calibri"/>
          <w:b/>
          <w:bCs/>
          <w:lang w:val="en-US" w:eastAsia="en-GB"/>
        </w:rPr>
        <w:tab/>
      </w:r>
      <w:r w:rsidRPr="00106854">
        <w:rPr>
          <w:rFonts w:ascii="Calibri" w:eastAsia="Times New Roman" w:hAnsi="Calibri" w:cs="Calibri"/>
          <w:lang w:val="en-US" w:eastAsia="en-GB"/>
        </w:rPr>
        <w:t>Supplementary Table 1. List of comorbidities</w:t>
      </w:r>
    </w:p>
    <w:p w14:paraId="3FD3FF80" w14:textId="77777777" w:rsidR="008A4A93" w:rsidRPr="00106854" w:rsidRDefault="008A4A93" w:rsidP="008A4A93">
      <w:pPr>
        <w:rPr>
          <w:rFonts w:ascii="Calibri" w:eastAsia="Times New Roman" w:hAnsi="Calibri" w:cs="Calibri"/>
          <w:lang w:val="en-US" w:eastAsia="en-GB"/>
        </w:rPr>
      </w:pPr>
      <w:r w:rsidRPr="00106854">
        <w:rPr>
          <w:rFonts w:ascii="Calibri" w:eastAsia="Times New Roman" w:hAnsi="Calibri" w:cs="Calibri"/>
          <w:lang w:val="en-US" w:eastAsia="en-GB"/>
        </w:rPr>
        <w:tab/>
        <w:t>Supplementary Table 2. List of dermatologic medications</w:t>
      </w:r>
    </w:p>
    <w:p w14:paraId="42FD9B61" w14:textId="77777777" w:rsidR="008A4A93" w:rsidRPr="00106854" w:rsidRDefault="008A4A93" w:rsidP="008A4A93">
      <w:pPr>
        <w:spacing w:after="0" w:line="360" w:lineRule="auto"/>
        <w:textAlignment w:val="baseline"/>
        <w:rPr>
          <w:rFonts w:ascii="Calibri" w:eastAsia="Times New Roman" w:hAnsi="Calibri" w:cs="Calibri"/>
          <w:lang w:val="en-US" w:eastAsia="en-GB"/>
        </w:rPr>
      </w:pPr>
      <w:r w:rsidRPr="00106854">
        <w:rPr>
          <w:rFonts w:ascii="Calibri" w:eastAsia="Times New Roman" w:hAnsi="Calibri" w:cs="Calibri"/>
          <w:lang w:val="en-US" w:eastAsia="en-GB"/>
        </w:rPr>
        <w:tab/>
        <w:t>Supplementary Table 3. List of medications for comorbidities</w:t>
      </w:r>
    </w:p>
    <w:p w14:paraId="163EB5D4" w14:textId="77777777" w:rsidR="008A4A93" w:rsidRPr="00106854" w:rsidRDefault="008A4A93" w:rsidP="008A4A93">
      <w:pPr>
        <w:spacing w:after="0" w:line="360" w:lineRule="auto"/>
        <w:textAlignment w:val="baseline"/>
        <w:rPr>
          <w:rFonts w:ascii="Calibri" w:eastAsia="Times New Roman" w:hAnsi="Calibri" w:cs="Calibri"/>
          <w:lang w:val="en-US" w:eastAsia="en-GB"/>
        </w:rPr>
      </w:pPr>
      <w:r w:rsidRPr="00106854">
        <w:rPr>
          <w:rFonts w:ascii="Calibri" w:eastAsia="Times New Roman" w:hAnsi="Calibri" w:cs="Calibri"/>
          <w:lang w:val="en-US" w:eastAsia="en-GB"/>
        </w:rPr>
        <w:tab/>
        <w:t xml:space="preserve">Supplementary Table 4. </w:t>
      </w:r>
      <w:r>
        <w:rPr>
          <w:rFonts w:ascii="Calibri" w:eastAsia="Times New Roman" w:hAnsi="Calibri" w:cs="Calibri"/>
          <w:lang w:val="en-US" w:eastAsia="en-GB"/>
        </w:rPr>
        <w:t xml:space="preserve">Added </w:t>
      </w:r>
      <w:r w:rsidRPr="00106854">
        <w:rPr>
          <w:rFonts w:ascii="Calibri" w:eastAsia="Times New Roman" w:hAnsi="Calibri" w:cs="Calibri"/>
          <w:lang w:val="en-US" w:eastAsia="en-GB"/>
        </w:rPr>
        <w:t>medications of interest</w:t>
      </w:r>
    </w:p>
    <w:p w14:paraId="7ED23478" w14:textId="77777777" w:rsidR="008A4A93" w:rsidRPr="00106854" w:rsidRDefault="008A4A93" w:rsidP="008A4A93">
      <w:pPr>
        <w:rPr>
          <w:rFonts w:ascii="Calibri" w:eastAsia="Times New Roman" w:hAnsi="Calibri" w:cs="Calibri"/>
          <w:lang w:val="en-US" w:eastAsia="en-GB"/>
        </w:rPr>
      </w:pPr>
      <w:r w:rsidRPr="00106854">
        <w:rPr>
          <w:rFonts w:ascii="Calibri" w:eastAsia="Times New Roman" w:hAnsi="Calibri" w:cs="Calibri"/>
          <w:lang w:val="en-US" w:eastAsia="en-GB"/>
        </w:rPr>
        <w:br w:type="page"/>
      </w:r>
    </w:p>
    <w:p w14:paraId="6133D11C" w14:textId="77777777" w:rsidR="008A4A93" w:rsidRPr="00106854" w:rsidRDefault="008A4A93" w:rsidP="008A4A93">
      <w:pPr>
        <w:spacing w:after="0" w:line="360" w:lineRule="auto"/>
        <w:textAlignment w:val="baseline"/>
        <w:rPr>
          <w:rFonts w:ascii="Calibri" w:eastAsia="Times New Roman" w:hAnsi="Calibri" w:cs="Calibri"/>
          <w:lang w:val="en-US" w:eastAsia="en-GB"/>
        </w:rPr>
      </w:pPr>
    </w:p>
    <w:p w14:paraId="1BEA0035" w14:textId="77777777" w:rsidR="008A4A93" w:rsidRPr="00106854" w:rsidRDefault="008A4A93" w:rsidP="008A4A93">
      <w:pPr>
        <w:spacing w:after="0" w:line="360" w:lineRule="auto"/>
        <w:textAlignment w:val="baseline"/>
        <w:rPr>
          <w:rFonts w:ascii="Calibri" w:eastAsia="Times New Roman" w:hAnsi="Calibri" w:cs="Calibri"/>
          <w:b/>
          <w:bCs/>
          <w:lang w:val="en-US" w:eastAsia="en-GB"/>
        </w:rPr>
      </w:pPr>
      <w:r w:rsidRPr="00106854">
        <w:rPr>
          <w:rFonts w:ascii="Calibri" w:eastAsia="Times New Roman" w:hAnsi="Calibri" w:cs="Calibri"/>
          <w:b/>
          <w:bCs/>
          <w:lang w:val="en-US" w:eastAsia="en-GB"/>
        </w:rPr>
        <w:t xml:space="preserve">Supplementary Table 1. </w:t>
      </w:r>
      <w:r w:rsidRPr="007962F6">
        <w:rPr>
          <w:rFonts w:ascii="Calibri" w:eastAsia="Times New Roman" w:hAnsi="Calibri" w:cs="Calibri"/>
          <w:lang w:val="en-US" w:eastAsia="en-GB"/>
        </w:rPr>
        <w:t>List of comorbidities</w:t>
      </w:r>
    </w:p>
    <w:tbl>
      <w:tblPr>
        <w:tblStyle w:val="TableGrid"/>
        <w:tblW w:w="8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25"/>
        <w:gridCol w:w="5130"/>
      </w:tblGrid>
      <w:tr w:rsidR="008A4A93" w:rsidRPr="00106854" w14:paraId="4A608433" w14:textId="77777777" w:rsidTr="002F212D">
        <w:tc>
          <w:tcPr>
            <w:tcW w:w="3325" w:type="dxa"/>
            <w:tcBorders>
              <w:left w:val="nil"/>
              <w:bottom w:val="single" w:sz="4" w:space="0" w:color="auto"/>
              <w:right w:val="nil"/>
            </w:tcBorders>
          </w:tcPr>
          <w:p w14:paraId="7B16AD58" w14:textId="77777777" w:rsidR="008A4A93" w:rsidRPr="00106854" w:rsidRDefault="008A4A93" w:rsidP="002F212D">
            <w:pPr>
              <w:rPr>
                <w:rFonts w:asciiTheme="minorHAnsi" w:hAnsiTheme="minorHAnsi" w:cstheme="minorHAnsi"/>
                <w:b/>
                <w:iCs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b/>
                <w:iCs/>
                <w:sz w:val="22"/>
                <w:szCs w:val="22"/>
                <w:lang w:val="en-US"/>
              </w:rPr>
              <w:t>Comorbidity</w:t>
            </w:r>
          </w:p>
        </w:tc>
        <w:tc>
          <w:tcPr>
            <w:tcW w:w="5130" w:type="dxa"/>
            <w:tcBorders>
              <w:left w:val="nil"/>
              <w:bottom w:val="single" w:sz="4" w:space="0" w:color="auto"/>
              <w:right w:val="nil"/>
            </w:tcBorders>
          </w:tcPr>
          <w:p w14:paraId="3004FCBC" w14:textId="77777777" w:rsidR="008A4A93" w:rsidRPr="00106854" w:rsidRDefault="008A4A93" w:rsidP="002F212D">
            <w:pPr>
              <w:rPr>
                <w:rFonts w:asciiTheme="minorHAnsi" w:hAnsiTheme="minorHAnsi" w:cstheme="minorHAnsi"/>
                <w:b/>
                <w:iCs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b/>
                <w:iCs/>
                <w:sz w:val="22"/>
                <w:szCs w:val="22"/>
                <w:lang w:val="en-US"/>
              </w:rPr>
              <w:t>ICD-10 code(s)†</w:t>
            </w:r>
          </w:p>
        </w:tc>
      </w:tr>
      <w:tr w:rsidR="008A4A93" w:rsidRPr="00106854" w14:paraId="6DA228A4" w14:textId="77777777" w:rsidTr="002F212D">
        <w:tc>
          <w:tcPr>
            <w:tcW w:w="33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C7270" w14:textId="77777777" w:rsidR="008A4A93" w:rsidRPr="003E4165" w:rsidRDefault="008A4A93" w:rsidP="002F212D">
            <w:pPr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  <w:lang w:val="en-US"/>
              </w:rPr>
              <w:t>Allergies</w:t>
            </w:r>
          </w:p>
        </w:tc>
        <w:tc>
          <w:tcPr>
            <w:tcW w:w="5130" w:type="dxa"/>
            <w:tcBorders>
              <w:left w:val="nil"/>
              <w:bottom w:val="nil"/>
              <w:right w:val="nil"/>
            </w:tcBorders>
          </w:tcPr>
          <w:p w14:paraId="1F7F31B1" w14:textId="77777777" w:rsidR="008A4A93" w:rsidRPr="00106854" w:rsidRDefault="008A4A93" w:rsidP="002F212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A4A93" w:rsidRPr="00106854" w14:paraId="4C6B30E1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E1784" w14:textId="77777777" w:rsidR="008A4A93" w:rsidRPr="003E4165" w:rsidRDefault="008A4A93" w:rsidP="002F212D">
            <w:pPr>
              <w:ind w:firstLine="427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  <w:t>Allergic rhinoconjunctiviti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2ED8C0DA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J30.4</w:t>
            </w:r>
          </w:p>
        </w:tc>
      </w:tr>
      <w:tr w:rsidR="008A4A93" w:rsidRPr="00106854" w14:paraId="1CA94463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F0A3B" w14:textId="77777777" w:rsidR="008A4A93" w:rsidRPr="003E4165" w:rsidRDefault="008A4A93" w:rsidP="002F212D">
            <w:pPr>
              <w:ind w:firstLine="427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  <w:t>Allergic contact dermatiti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58785D89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23</w:t>
            </w:r>
          </w:p>
        </w:tc>
      </w:tr>
      <w:tr w:rsidR="008A4A93" w:rsidRPr="00106854" w14:paraId="6BE4B665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147DC" w14:textId="77777777" w:rsidR="008A4A93" w:rsidRPr="003E4165" w:rsidRDefault="008A4A93" w:rsidP="002F212D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  <w:lang w:val="en-US"/>
              </w:rPr>
              <w:t>Infection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401E77BF" w14:textId="77777777" w:rsidR="008A4A93" w:rsidRPr="00106854" w:rsidRDefault="008A4A93" w:rsidP="002F212D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8A4A93" w:rsidRPr="00106854" w14:paraId="41E8067C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642FE" w14:textId="77777777" w:rsidR="008A4A93" w:rsidRPr="003E4165" w:rsidRDefault="008A4A93" w:rsidP="002F212D">
            <w:pPr>
              <w:ind w:firstLine="427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  <w:t>Tonsilliti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7CB4DF50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tandard disease name</w:t>
            </w:r>
          </w:p>
        </w:tc>
      </w:tr>
      <w:tr w:rsidR="008A4A93" w:rsidRPr="00106854" w14:paraId="364131B1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D97CA" w14:textId="77777777" w:rsidR="008A4A93" w:rsidRPr="003E4165" w:rsidRDefault="008A4A93" w:rsidP="002F212D">
            <w:pPr>
              <w:ind w:firstLine="427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  <w:t>Sinusiti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24C50AEF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tandard disease name</w:t>
            </w:r>
          </w:p>
        </w:tc>
      </w:tr>
      <w:tr w:rsidR="008A4A93" w:rsidRPr="00106854" w14:paraId="6E25C1FF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C15FC" w14:textId="77777777" w:rsidR="008A4A93" w:rsidRPr="003E4165" w:rsidRDefault="008A4A93" w:rsidP="002F212D">
            <w:pPr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  <w:lang w:val="en-US"/>
              </w:rPr>
              <w:t>Autoimmune condition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168457B7" w14:textId="77777777" w:rsidR="008A4A93" w:rsidRPr="00106854" w:rsidRDefault="008A4A93" w:rsidP="002F212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A4A93" w:rsidRPr="00106854" w14:paraId="40EDBD72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04E85" w14:textId="77777777" w:rsidR="008A4A93" w:rsidRPr="003E4165" w:rsidRDefault="008A4A93" w:rsidP="002F212D">
            <w:pPr>
              <w:ind w:firstLine="427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  <w:t>Psoriatic arthriti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702119F5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40.5</w:t>
            </w:r>
          </w:p>
        </w:tc>
      </w:tr>
      <w:tr w:rsidR="008A4A93" w:rsidRPr="00106854" w14:paraId="00DDBCA0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9988D" w14:textId="77777777" w:rsidR="008A4A93" w:rsidRPr="003E4165" w:rsidRDefault="008A4A93" w:rsidP="002F212D">
            <w:pPr>
              <w:ind w:firstLine="427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  <w:t>Other psoriasi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68AE46C4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40.2, L40.4, L40.8, L40.9</w:t>
            </w:r>
          </w:p>
        </w:tc>
      </w:tr>
      <w:tr w:rsidR="008A4A93" w:rsidRPr="00106854" w14:paraId="6CED5CAC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9FD6C" w14:textId="77777777" w:rsidR="008A4A93" w:rsidRPr="003E4165" w:rsidRDefault="008A4A93" w:rsidP="002F212D">
            <w:pPr>
              <w:ind w:firstLine="427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  <w:t>Pustulotic arthro-osteiti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0F9BF407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tandard disease code: 8845161</w:t>
            </w:r>
          </w:p>
        </w:tc>
      </w:tr>
      <w:tr w:rsidR="008A4A93" w:rsidRPr="00106854" w14:paraId="55DC63D3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93229" w14:textId="77777777" w:rsidR="008A4A93" w:rsidRPr="003E4165" w:rsidRDefault="008A4A93" w:rsidP="002F212D">
            <w:pP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  <w:lang w:val="en-US"/>
              </w:rPr>
              <w:t>Dental condition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20D63C84" w14:textId="77777777" w:rsidR="008A4A93" w:rsidRPr="00106854" w:rsidRDefault="008A4A93" w:rsidP="002F212D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8A4A93" w:rsidRPr="00106854" w14:paraId="04ED4D9A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E879F" w14:textId="77777777" w:rsidR="008A4A93" w:rsidRPr="003E4165" w:rsidRDefault="008A4A93" w:rsidP="002F212D">
            <w:pPr>
              <w:ind w:firstLine="427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  <w:t>Apical periodontal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13D59CCE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tandard disease name</w:t>
            </w:r>
          </w:p>
        </w:tc>
      </w:tr>
      <w:tr w:rsidR="008A4A93" w:rsidRPr="00106854" w14:paraId="42AED8F6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6D15B" w14:textId="77777777" w:rsidR="008A4A93" w:rsidRPr="003E4165" w:rsidRDefault="008A4A93" w:rsidP="002F212D">
            <w:pPr>
              <w:ind w:firstLine="427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  <w:t xml:space="preserve">Periodontitis 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4C5A63AE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tandard disease name</w:t>
            </w:r>
          </w:p>
        </w:tc>
      </w:tr>
      <w:tr w:rsidR="008A4A93" w:rsidRPr="00106854" w14:paraId="705A79D8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62B89" w14:textId="77777777" w:rsidR="008A4A93" w:rsidRPr="003E4165" w:rsidRDefault="008A4A93" w:rsidP="002F212D">
            <w:pPr>
              <w:ind w:firstLine="427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  <w:t>Alveolar pyorrhea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7580FC43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tandard disease name</w:t>
            </w:r>
          </w:p>
        </w:tc>
      </w:tr>
      <w:tr w:rsidR="008A4A93" w:rsidRPr="00106854" w14:paraId="76F6A686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135B3" w14:textId="77777777" w:rsidR="008A4A93" w:rsidRPr="003E4165" w:rsidRDefault="008A4A93" w:rsidP="002F212D">
            <w:pPr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  <w:lang w:val="en-US"/>
              </w:rPr>
              <w:t>Bone condition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7B75F2F5" w14:textId="77777777" w:rsidR="008A4A93" w:rsidRPr="00106854" w:rsidRDefault="008A4A93" w:rsidP="002F212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A4A93" w:rsidRPr="00106854" w14:paraId="7858BBC1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F56E4" w14:textId="77777777" w:rsidR="008A4A93" w:rsidRPr="003E4165" w:rsidRDefault="008A4A93" w:rsidP="002F212D">
            <w:pPr>
              <w:ind w:firstLine="427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  <w:t>Osteoporosi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37955E8B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M8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, M</w:t>
            </w:r>
            <w:r w:rsidRPr="0010685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81</w:t>
            </w:r>
          </w:p>
        </w:tc>
      </w:tr>
      <w:tr w:rsidR="008A4A93" w:rsidRPr="00106854" w14:paraId="66ED8E96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7E354" w14:textId="77777777" w:rsidR="008A4A93" w:rsidRPr="003E4165" w:rsidRDefault="008A4A93" w:rsidP="002F212D">
            <w:pPr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  <w:lang w:val="en-US"/>
              </w:rPr>
              <w:t>Cardiovascular condition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38491669" w14:textId="77777777" w:rsidR="008A4A93" w:rsidRPr="00106854" w:rsidRDefault="008A4A93" w:rsidP="002F212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A4A93" w:rsidRPr="00106854" w14:paraId="4FAB70EC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40588" w14:textId="77777777" w:rsidR="008A4A93" w:rsidRPr="003E4165" w:rsidRDefault="008A4A93" w:rsidP="002F212D">
            <w:pPr>
              <w:ind w:firstLine="427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  <w:t>Myocardial infarction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5DD5019B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21.0, I21.1, I21.2, I21.3, I21.4, I21.9, I22.x</w:t>
            </w:r>
          </w:p>
        </w:tc>
      </w:tr>
      <w:tr w:rsidR="008A4A93" w:rsidRPr="00106854" w14:paraId="555930E2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7F0DC" w14:textId="77777777" w:rsidR="008A4A93" w:rsidRPr="003E4165" w:rsidRDefault="008A4A93" w:rsidP="002F212D">
            <w:pPr>
              <w:ind w:firstLine="427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54803409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60.0, I60.1, I60.2, I60.3, I60.4, I60.5, I60.6, I60.7, I60.8, I60.9, I61.0, I61.1, I61.2, I61.3, I61.4, I61.5, I61.6, I61.8, I61.9, I62.0, I62.1, I62.9, I63.0, I63.1, I63.2, I63.3, I63.4, I63.5, I63.6, I63.8, I63.9</w:t>
            </w:r>
          </w:p>
        </w:tc>
      </w:tr>
      <w:tr w:rsidR="008A4A93" w:rsidRPr="00106854" w14:paraId="659854E6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5325B" w14:textId="77777777" w:rsidR="008A4A93" w:rsidRPr="003E4165" w:rsidRDefault="008A4A93" w:rsidP="002F212D">
            <w:pPr>
              <w:ind w:firstLine="427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1759A840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I10.x – I15.x</w:t>
            </w:r>
          </w:p>
        </w:tc>
      </w:tr>
      <w:tr w:rsidR="008A4A93" w:rsidRPr="00106854" w14:paraId="19BB3F1E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DD77E" w14:textId="77777777" w:rsidR="008A4A93" w:rsidRPr="003E4165" w:rsidRDefault="008A4A93" w:rsidP="002F212D">
            <w:pPr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  <w:lang w:val="en-US"/>
              </w:rPr>
              <w:t xml:space="preserve">Gastrointestinal conditions 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6840D1BD" w14:textId="77777777" w:rsidR="008A4A93" w:rsidRPr="00106854" w:rsidRDefault="008A4A93" w:rsidP="002F212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A4A93" w:rsidRPr="00106854" w14:paraId="7EE600E3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11440" w14:textId="77777777" w:rsidR="008A4A93" w:rsidRPr="003E4165" w:rsidRDefault="008A4A93" w:rsidP="002F212D">
            <w:pPr>
              <w:ind w:firstLine="427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  <w:t>Celiac disease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7022B77C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K90.0</w:t>
            </w:r>
          </w:p>
        </w:tc>
      </w:tr>
      <w:tr w:rsidR="008A4A93" w:rsidRPr="00106854" w14:paraId="2A9106F0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CF395" w14:textId="77777777" w:rsidR="008A4A93" w:rsidRPr="003E4165" w:rsidRDefault="008A4A93" w:rsidP="002F212D">
            <w:pPr>
              <w:ind w:firstLine="427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  <w:t>Crohn’s disease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63D9835A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K50.0, K50.1, K50.8, K50.9</w:t>
            </w:r>
          </w:p>
        </w:tc>
      </w:tr>
      <w:tr w:rsidR="008A4A93" w:rsidRPr="00106854" w14:paraId="768E1C03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3E69A" w14:textId="77777777" w:rsidR="008A4A93" w:rsidRPr="003E4165" w:rsidRDefault="008A4A93" w:rsidP="002F212D">
            <w:pPr>
              <w:ind w:firstLine="427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  <w:t>Diverticuliti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2E726B60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K57.0, K57.1, K57.2, K57.3, K57.4, K57.5, K57.8, K57.9</w:t>
            </w:r>
          </w:p>
        </w:tc>
      </w:tr>
      <w:tr w:rsidR="008A4A93" w:rsidRPr="00106854" w14:paraId="25A6BEBB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58CA3" w14:textId="77777777" w:rsidR="008A4A93" w:rsidRPr="003E4165" w:rsidRDefault="008A4A93" w:rsidP="002F212D">
            <w:pPr>
              <w:ind w:firstLine="427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  <w:t>Peptic ulcer disease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4F811245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K25.0, K25.1, K25.2, K25.3, K25.4, K25.5, K25.6, K25.7, K25.9, K26.0, K26.1, K26.2, K26.3, K26.4, K26.5, K26.6, K26.7, K26.9, K27.0, K27.1, K27.2, K27.3, K27.4, K27.5, K27.6, K27.7, K27.9, K28.0, K28.1, K28.2, K28.3, K28.4, K28.5, K28.6, K28.7, K28.9</w:t>
            </w:r>
          </w:p>
        </w:tc>
      </w:tr>
      <w:tr w:rsidR="008A4A93" w:rsidRPr="00106854" w14:paraId="69E01C78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FC15C" w14:textId="77777777" w:rsidR="008A4A93" w:rsidRPr="003E4165" w:rsidRDefault="008A4A93" w:rsidP="002F212D">
            <w:pPr>
              <w:ind w:firstLine="427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  <w:t>Ulcerative coliti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70D9AD74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K51.0, K51.2, K51.3, K51.4, K51.5, K51.8, K51.9</w:t>
            </w:r>
          </w:p>
        </w:tc>
      </w:tr>
      <w:tr w:rsidR="008A4A93" w:rsidRPr="00106854" w14:paraId="3EE87AAC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125FF" w14:textId="77777777" w:rsidR="008A4A93" w:rsidRPr="003E4165" w:rsidRDefault="008A4A93" w:rsidP="002F212D">
            <w:pPr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  <w:lang w:val="en-US"/>
              </w:rPr>
              <w:t>Eye condition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080B91E4" w14:textId="77777777" w:rsidR="008A4A93" w:rsidRPr="00106854" w:rsidRDefault="008A4A93" w:rsidP="002F212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A4A93" w:rsidRPr="00106854" w14:paraId="5AA9572F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6DDB7" w14:textId="77777777" w:rsidR="008A4A93" w:rsidRPr="003E4165" w:rsidRDefault="008A4A93" w:rsidP="002F212D">
            <w:pPr>
              <w:ind w:firstLine="427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  <w:lastRenderedPageBreak/>
              <w:t>Uveiti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3D64AF64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ndard disease name</w:t>
            </w:r>
          </w:p>
        </w:tc>
      </w:tr>
      <w:tr w:rsidR="008A4A93" w:rsidRPr="00106854" w14:paraId="108BB0C7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28755" w14:textId="77777777" w:rsidR="008A4A93" w:rsidRPr="003E4165" w:rsidRDefault="008A4A93" w:rsidP="002F212D">
            <w:pPr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  <w:lang w:val="en-US"/>
              </w:rPr>
              <w:t>Hepatic condition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038E98E1" w14:textId="77777777" w:rsidR="008A4A93" w:rsidRPr="00106854" w:rsidRDefault="008A4A93" w:rsidP="002F212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A4A93" w:rsidRPr="00106854" w14:paraId="2FB41860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98F3E" w14:textId="77777777" w:rsidR="008A4A93" w:rsidRPr="003E4165" w:rsidRDefault="008A4A93" w:rsidP="002F212D">
            <w:pPr>
              <w:ind w:left="54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  <w:t>Non-alcoholic fatty liver disease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3BC92C45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K76.0</w:t>
            </w:r>
          </w:p>
        </w:tc>
      </w:tr>
      <w:tr w:rsidR="008A4A93" w:rsidRPr="00106854" w14:paraId="63518492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7F564" w14:textId="77777777" w:rsidR="008A4A93" w:rsidRPr="003E4165" w:rsidRDefault="008A4A93" w:rsidP="002F212D">
            <w:pPr>
              <w:ind w:left="54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  <w:t>Hepatic failure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512DC0FD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K72.0, K72.1, K72.9</w:t>
            </w:r>
          </w:p>
        </w:tc>
      </w:tr>
      <w:tr w:rsidR="008A4A93" w:rsidRPr="00106854" w14:paraId="313A4095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7CD00" w14:textId="77777777" w:rsidR="008A4A93" w:rsidRPr="003E4165" w:rsidRDefault="008A4A93" w:rsidP="002F212D">
            <w:pPr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  <w:lang w:val="en-US"/>
              </w:rPr>
              <w:t>Hormonal/metabolic condition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48604B6C" w14:textId="77777777" w:rsidR="008A4A93" w:rsidRPr="00106854" w:rsidRDefault="008A4A93" w:rsidP="002F212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A4A93" w:rsidRPr="00106854" w14:paraId="00F4AA50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C5F82" w14:textId="77777777" w:rsidR="008A4A93" w:rsidRPr="003E4165" w:rsidRDefault="008A4A93" w:rsidP="002F212D">
            <w:pPr>
              <w:ind w:firstLine="427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  <w:t>Type 2 diabete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1578CDBA" w14:textId="77777777" w:rsidR="008A4A93" w:rsidRPr="00106854" w:rsidRDefault="008A4A93" w:rsidP="002F212D">
            <w:pPr>
              <w:pStyle w:val="Normal2"/>
              <w:ind w:left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E11, </w:t>
            </w:r>
            <w:r w:rsidRPr="00106854">
              <w:rPr>
                <w:rFonts w:asciiTheme="minorHAnsi" w:hAnsiTheme="minorHAnsi" w:cstheme="minorHAnsi"/>
                <w:sz w:val="22"/>
                <w:szCs w:val="22"/>
              </w:rPr>
              <w:t xml:space="preserve">E11.0, E11.1, E11.2, E11.3, E11.4, E11.5, E11.6,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E11.7, </w:t>
            </w:r>
            <w:r w:rsidRPr="00106854">
              <w:rPr>
                <w:rFonts w:asciiTheme="minorHAnsi" w:hAnsiTheme="minorHAnsi" w:cstheme="minorHAnsi"/>
                <w:sz w:val="22"/>
                <w:szCs w:val="22"/>
              </w:rPr>
              <w:t xml:space="preserve">E11.8, E11.9,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E14, </w:t>
            </w:r>
            <w:r w:rsidRPr="00106854">
              <w:rPr>
                <w:rFonts w:asciiTheme="minorHAnsi" w:hAnsiTheme="minorHAnsi" w:cstheme="minorHAnsi"/>
                <w:sz w:val="22"/>
                <w:szCs w:val="22"/>
              </w:rPr>
              <w:t>E14.0, E14.1, E14.2, E14.3, E14.4, E14.5, E14.6, E14.7, E14.8, E14.9</w:t>
            </w:r>
          </w:p>
          <w:p w14:paraId="567927B2" w14:textId="77777777" w:rsidR="008A4A93" w:rsidRPr="00106854" w:rsidRDefault="008A4A93" w:rsidP="002F212D">
            <w:pPr>
              <w:pStyle w:val="Normal2"/>
              <w:keepNext/>
              <w:framePr w:w="2381" w:hSpace="142" w:vSpace="284" w:wrap="notBeside" w:vAnchor="page" w:hAnchor="page" w:x="8960" w:y="2269" w:anchorLock="1"/>
              <w:shd w:val="clear" w:color="auto" w:fill="FFFFFF"/>
              <w:spacing w:before="0" w:line="220" w:lineRule="exact"/>
              <w:ind w:left="0" w:right="0"/>
              <w:outlineLvl w:val="1"/>
              <w:rPr>
                <w:rFonts w:asciiTheme="minorHAnsi" w:hAnsiTheme="minorHAnsi" w:cstheme="minorHAnsi"/>
                <w:sz w:val="22"/>
                <w:szCs w:val="22"/>
              </w:rPr>
            </w:pPr>
            <w:r w:rsidRPr="0010685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ND</w:t>
            </w:r>
            <w:r w:rsidRPr="00106854">
              <w:rPr>
                <w:rFonts w:asciiTheme="minorHAnsi" w:hAnsiTheme="minorHAnsi" w:cstheme="minorHAnsi"/>
                <w:sz w:val="22"/>
                <w:szCs w:val="22"/>
              </w:rPr>
              <w:t xml:space="preserve"> at least one antidiabetic treatment (insulin included) to occur within 30 days before or after the diagnosis code</w:t>
            </w:r>
          </w:p>
        </w:tc>
      </w:tr>
      <w:tr w:rsidR="008A4A93" w:rsidRPr="00A449A7" w14:paraId="698B28CD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67FF3" w14:textId="77777777" w:rsidR="008A4A93" w:rsidRPr="003E4165" w:rsidRDefault="008A4A93" w:rsidP="002F212D">
            <w:pPr>
              <w:ind w:firstLine="427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  <w:t>Hyperlipidemia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56D772A8" w14:textId="77777777" w:rsidR="008A4A93" w:rsidRPr="00983BFD" w:rsidRDefault="008A4A93" w:rsidP="002F212D">
            <w:pPr>
              <w:pStyle w:val="Normal2"/>
              <w:ind w:left="0"/>
              <w:rPr>
                <w:rFonts w:asciiTheme="minorHAnsi" w:hAnsiTheme="minorHAnsi" w:cstheme="minorHAnsi"/>
                <w:sz w:val="22"/>
                <w:szCs w:val="22"/>
                <w:lang w:val="it-IT"/>
              </w:rPr>
            </w:pPr>
            <w:r w:rsidRPr="00983BFD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t>E78.0, E78.1, E78.2, E78.3, E78.4, E78.5</w:t>
            </w:r>
          </w:p>
          <w:p w14:paraId="2256731F" w14:textId="77777777" w:rsidR="008A4A93" w:rsidRPr="00983BFD" w:rsidRDefault="008A4A93" w:rsidP="002F212D">
            <w:pPr>
              <w:pStyle w:val="Normal2"/>
              <w:spacing w:before="0"/>
              <w:ind w:left="0" w:right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it-IT"/>
              </w:rPr>
            </w:pPr>
            <w:r w:rsidRPr="00983BF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it-IT"/>
              </w:rPr>
              <w:t xml:space="preserve">AND </w:t>
            </w:r>
            <w:r w:rsidRPr="00983BFD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t>at least one hyperlipidemia treatment</w:t>
            </w:r>
          </w:p>
        </w:tc>
      </w:tr>
      <w:tr w:rsidR="008A4A93" w:rsidRPr="00106854" w14:paraId="2A896AD4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937B0" w14:textId="77777777" w:rsidR="008A4A93" w:rsidRPr="003E4165" w:rsidRDefault="008A4A93" w:rsidP="002F212D">
            <w:pPr>
              <w:ind w:firstLine="427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Metabolic syndrome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68CA0E09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88.8</w:t>
            </w:r>
          </w:p>
        </w:tc>
      </w:tr>
      <w:tr w:rsidR="008A4A93" w:rsidRPr="00106854" w14:paraId="0F10B67B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40EA5" w14:textId="77777777" w:rsidR="008A4A93" w:rsidRPr="003E4165" w:rsidRDefault="008A4A93" w:rsidP="002F212D">
            <w:pPr>
              <w:ind w:firstLine="427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Obesity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0642C2A9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66.0, E66.3, E66.8, E66.9</w:t>
            </w:r>
          </w:p>
          <w:p w14:paraId="4A328477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OR </w:t>
            </w: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MI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≥25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kg/m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2</w:t>
            </w: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calculated from height and weight</w:t>
            </w:r>
          </w:p>
        </w:tc>
      </w:tr>
      <w:tr w:rsidR="008A4A93" w:rsidRPr="00106854" w14:paraId="36F19F78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539B8" w14:textId="77777777" w:rsidR="008A4A93" w:rsidRPr="003E4165" w:rsidRDefault="008A4A93" w:rsidP="002F212D">
            <w:pPr>
              <w:ind w:firstLine="427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US"/>
              </w:rPr>
            </w:pPr>
            <w:r w:rsidRPr="003E4165"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US"/>
              </w:rPr>
              <w:t>Hyperuricemia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07F401B1" w14:textId="77777777" w:rsidR="008A4A93" w:rsidRPr="00106854" w:rsidRDefault="008A4A93" w:rsidP="002F212D">
            <w:pPr>
              <w:ind w:left="0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Standard disease name</w:t>
            </w:r>
          </w:p>
        </w:tc>
      </w:tr>
      <w:tr w:rsidR="008A4A93" w:rsidRPr="00106854" w14:paraId="3F49FD15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F92F6" w14:textId="77777777" w:rsidR="008A4A93" w:rsidRPr="003E4165" w:rsidRDefault="008A4A93" w:rsidP="002F212D">
            <w:pPr>
              <w:ind w:firstLine="427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US"/>
              </w:rPr>
            </w:pPr>
            <w:r w:rsidRPr="003E4165"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US"/>
              </w:rPr>
              <w:t>Thyroid disorder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2F35D570" w14:textId="77777777" w:rsidR="008A4A93" w:rsidRPr="00106854" w:rsidRDefault="008A4A93" w:rsidP="002F212D">
            <w:pPr>
              <w:ind w:left="0"/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  <w:t>Standard disease name</w:t>
            </w:r>
          </w:p>
        </w:tc>
      </w:tr>
      <w:tr w:rsidR="008A4A93" w:rsidRPr="00106854" w14:paraId="0602D3CE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EEED7" w14:textId="77777777" w:rsidR="008A4A93" w:rsidRPr="003E4165" w:rsidRDefault="008A4A93" w:rsidP="002F212D">
            <w:pPr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  <w:lang w:val="en-US"/>
              </w:rPr>
              <w:t xml:space="preserve">Pulmonary conditions 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649D6A45" w14:textId="77777777" w:rsidR="008A4A93" w:rsidRPr="00106854" w:rsidRDefault="008A4A93" w:rsidP="002F212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A4A93" w:rsidRPr="00106854" w14:paraId="0D158326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4272E" w14:textId="77777777" w:rsidR="008A4A93" w:rsidRPr="003E4165" w:rsidRDefault="008A4A93" w:rsidP="002F212D">
            <w:pPr>
              <w:ind w:left="54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  <w:t>Asthma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29DFE308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J45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x</w:t>
            </w:r>
          </w:p>
        </w:tc>
      </w:tr>
      <w:tr w:rsidR="008A4A93" w:rsidRPr="00106854" w14:paraId="569084B5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50919" w14:textId="77777777" w:rsidR="008A4A93" w:rsidRPr="003E4165" w:rsidRDefault="008A4A93" w:rsidP="002F212D">
            <w:pPr>
              <w:ind w:left="54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  <w:t>Chronic obstructive pulmonary disease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124AB1B7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J40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x</w:t>
            </w: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J41.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</w:t>
            </w: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J42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x</w:t>
            </w: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J43.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</w:t>
            </w: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J44.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</w:t>
            </w: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J47.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</w:t>
            </w:r>
          </w:p>
        </w:tc>
      </w:tr>
      <w:tr w:rsidR="008A4A93" w:rsidRPr="00106854" w14:paraId="3B8D14AA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FFBAF" w14:textId="77777777" w:rsidR="008A4A93" w:rsidRPr="003E4165" w:rsidRDefault="008A4A93" w:rsidP="002F212D">
            <w:pPr>
              <w:ind w:left="540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Interstitial pneumonia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0EA71995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ndard disease name</w:t>
            </w:r>
          </w:p>
        </w:tc>
      </w:tr>
      <w:tr w:rsidR="008A4A93" w:rsidRPr="00106854" w14:paraId="57A6BB6A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E9131" w14:textId="77777777" w:rsidR="008A4A93" w:rsidRPr="003E4165" w:rsidRDefault="008A4A93" w:rsidP="002F212D">
            <w:pPr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  <w:lang w:val="en-US"/>
              </w:rPr>
              <w:t>Psychiatric condition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7CF4D545" w14:textId="77777777" w:rsidR="008A4A93" w:rsidRPr="00106854" w:rsidRDefault="008A4A93" w:rsidP="002F212D">
            <w:pPr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</w:p>
        </w:tc>
      </w:tr>
      <w:tr w:rsidR="008A4A93" w:rsidRPr="00106854" w14:paraId="620F4F5A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0BB62" w14:textId="77777777" w:rsidR="008A4A93" w:rsidRPr="003E4165" w:rsidRDefault="008A4A93" w:rsidP="002F212D">
            <w:pPr>
              <w:ind w:firstLine="427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  <w:t>ADHD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29D16B54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90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x</w:t>
            </w:r>
          </w:p>
        </w:tc>
      </w:tr>
      <w:tr w:rsidR="008A4A93" w:rsidRPr="00106854" w14:paraId="6279E061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427BC" w14:textId="77777777" w:rsidR="008A4A93" w:rsidRPr="003E4165" w:rsidRDefault="008A4A93" w:rsidP="002F212D">
            <w:pPr>
              <w:ind w:firstLine="427"/>
              <w:rPr>
                <w:rFonts w:asciiTheme="minorHAnsi" w:hAnsiTheme="minorHAnsi" w:cstheme="minorHAnsi"/>
                <w:bCs/>
                <w:i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  <w:t>Anxiety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1D550A53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06.4, F40.0, F40.1, F40.2, F40.8, F40.9, F41.0, F41.1,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F41.2,</w:t>
            </w: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F41.3, F41.8, F41.9, F43.2, F93.0</w:t>
            </w:r>
          </w:p>
        </w:tc>
      </w:tr>
      <w:tr w:rsidR="008A4A93" w:rsidRPr="00106854" w14:paraId="22E2234B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1C360" w14:textId="77777777" w:rsidR="008A4A93" w:rsidRPr="003E4165" w:rsidRDefault="008A4A93" w:rsidP="002F212D">
            <w:pPr>
              <w:ind w:firstLine="427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  <w:t>Depression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70D1276B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32, F33</w:t>
            </w:r>
          </w:p>
        </w:tc>
      </w:tr>
      <w:tr w:rsidR="008A4A93" w:rsidRPr="00106854" w14:paraId="18705472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0AB9E" w14:textId="77777777" w:rsidR="008A4A93" w:rsidRPr="003E4165" w:rsidRDefault="008A4A93" w:rsidP="002F212D">
            <w:pPr>
              <w:ind w:firstLine="427"/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  <w:t>Schizophrenia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7574AF27" w14:textId="77777777" w:rsidR="008A4A93" w:rsidRPr="00106854" w:rsidRDefault="008A4A93" w:rsidP="002F212D">
            <w:pPr>
              <w:ind w:left="0"/>
              <w:rPr>
                <w:rFonts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tandard disease name</w:t>
            </w:r>
          </w:p>
        </w:tc>
      </w:tr>
      <w:tr w:rsidR="008A4A93" w:rsidRPr="00106854" w14:paraId="149D184D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454D5" w14:textId="77777777" w:rsidR="008A4A93" w:rsidRPr="003E4165" w:rsidRDefault="008A4A93" w:rsidP="002F212D">
            <w:pPr>
              <w:ind w:firstLine="427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  <w:t>Suicide ideation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2C174ACB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SDC codes:</w:t>
            </w: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3009015, 3009016</w:t>
            </w:r>
          </w:p>
        </w:tc>
      </w:tr>
      <w:tr w:rsidR="008A4A93" w:rsidRPr="00106854" w14:paraId="0BFE482B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A118B" w14:textId="77777777" w:rsidR="008A4A93" w:rsidRPr="003E4165" w:rsidRDefault="008A4A93" w:rsidP="002F212D">
            <w:pPr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  <w:lang w:val="en-US"/>
              </w:rPr>
              <w:t>Sleep disorder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223FFDF4" w14:textId="77777777" w:rsidR="008A4A93" w:rsidRPr="00106854" w:rsidRDefault="008A4A93" w:rsidP="002F212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A4A93" w:rsidRPr="00106854" w14:paraId="63BAA662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35AE2" w14:textId="77777777" w:rsidR="008A4A93" w:rsidRPr="003E4165" w:rsidRDefault="008A4A93" w:rsidP="002F212D">
            <w:pPr>
              <w:ind w:firstLine="427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Sleep apnea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286271F6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47.3</w:t>
            </w:r>
          </w:p>
        </w:tc>
      </w:tr>
      <w:tr w:rsidR="008A4A93" w:rsidRPr="00106854" w14:paraId="7BD0FC1B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DEA67" w14:textId="77777777" w:rsidR="008A4A93" w:rsidRPr="003E4165" w:rsidRDefault="008A4A93" w:rsidP="002F212D">
            <w:pPr>
              <w:ind w:firstLine="427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Insomnia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01661B02" w14:textId="77777777" w:rsidR="008A4A93" w:rsidRPr="00106854" w:rsidRDefault="008A4A93" w:rsidP="002F212D">
            <w:pPr>
              <w:keepNext/>
              <w:framePr w:w="2381" w:hSpace="142" w:vSpace="284" w:wrap="notBeside" w:vAnchor="page" w:hAnchor="page" w:x="8960" w:y="2269" w:anchorLock="1"/>
              <w:shd w:val="clear" w:color="auto" w:fill="FFFFFF"/>
              <w:spacing w:before="0" w:after="0" w:line="220" w:lineRule="exact"/>
              <w:ind w:left="0" w:right="0"/>
              <w:outlineLvl w:val="1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47.0</w:t>
            </w:r>
          </w:p>
          <w:p w14:paraId="4526C7EF" w14:textId="77777777" w:rsidR="008A4A93" w:rsidRPr="00106854" w:rsidRDefault="008A4A93" w:rsidP="002F212D">
            <w:pPr>
              <w:spacing w:before="0" w:after="0"/>
              <w:ind w:left="0" w:righ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AND</w:t>
            </w: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at least one insomnia treatment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within ±30 days</w:t>
            </w:r>
          </w:p>
        </w:tc>
      </w:tr>
      <w:tr w:rsidR="008A4A93" w:rsidRPr="00106854" w14:paraId="7807F27F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48CC6" w14:textId="77777777" w:rsidR="008A4A93" w:rsidRPr="003E4165" w:rsidRDefault="008A4A93" w:rsidP="002F212D">
            <w:pPr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en-US"/>
              </w:rPr>
              <w:t>Renal condition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7B79503B" w14:textId="77777777" w:rsidR="008A4A93" w:rsidRPr="00106854" w:rsidRDefault="008A4A93" w:rsidP="002F212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A4A93" w:rsidRPr="00106854" w14:paraId="48E1670E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EF722" w14:textId="77777777" w:rsidR="008A4A93" w:rsidRPr="003E4165" w:rsidRDefault="008A4A93" w:rsidP="002F212D">
            <w:pPr>
              <w:ind w:firstLine="427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Acute renal failure 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618BBD13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17.0, N17.1, N17.2, N17.8, N17.9, N19</w:t>
            </w:r>
          </w:p>
        </w:tc>
      </w:tr>
      <w:tr w:rsidR="008A4A93" w:rsidRPr="00106854" w14:paraId="49DDC4EE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B662C" w14:textId="77777777" w:rsidR="008A4A93" w:rsidRPr="003E4165" w:rsidRDefault="008A4A93" w:rsidP="002F212D">
            <w:pPr>
              <w:ind w:firstLine="427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Chronic kidney disease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23CB508C" w14:textId="77777777" w:rsidR="008A4A93" w:rsidRPr="00106854" w:rsidRDefault="008A4A93" w:rsidP="002F212D">
            <w:pPr>
              <w:pStyle w:val="Normal2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/>
              <w:rPr>
                <w:rFonts w:asciiTheme="minorHAnsi" w:eastAsia="MS Mincho" w:hAnsiTheme="minorHAnsi" w:cstheme="minorHAnsi"/>
                <w:sz w:val="22"/>
                <w:szCs w:val="22"/>
              </w:rPr>
            </w:pPr>
            <w:r>
              <w:rPr>
                <w:rFonts w:asciiTheme="minorHAnsi" w:eastAsia="MS Mincho" w:hAnsiTheme="minorHAnsi" w:cstheme="minorHAnsi"/>
                <w:sz w:val="22"/>
                <w:szCs w:val="22"/>
              </w:rPr>
              <w:t xml:space="preserve">N18.1, </w:t>
            </w:r>
            <w:r w:rsidRPr="00106854">
              <w:rPr>
                <w:rFonts w:asciiTheme="minorHAnsi" w:eastAsia="MS Mincho" w:hAnsiTheme="minorHAnsi" w:cstheme="minorHAnsi"/>
                <w:sz w:val="22"/>
                <w:szCs w:val="22"/>
              </w:rPr>
              <w:t>N18.2, N18.3, N18.4, N18.5, N18.9</w:t>
            </w:r>
          </w:p>
        </w:tc>
      </w:tr>
      <w:tr w:rsidR="008A4A93" w:rsidRPr="00106854" w14:paraId="0F52B520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8AF88" w14:textId="77777777" w:rsidR="008A4A93" w:rsidRPr="003E4165" w:rsidRDefault="008A4A93" w:rsidP="002F212D">
            <w:pPr>
              <w:ind w:left="54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/>
              </w:rPr>
              <w:t xml:space="preserve">Nephritic non-hypertensive disease 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22D2E2C7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11.0, N11.1. N11.8, N11.9, N12</w:t>
            </w:r>
          </w:p>
        </w:tc>
      </w:tr>
      <w:tr w:rsidR="008A4A93" w:rsidRPr="00106854" w14:paraId="46F08C63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B5561" w14:textId="77777777" w:rsidR="008A4A93" w:rsidRPr="003E4165" w:rsidRDefault="008A4A93" w:rsidP="002F212D">
            <w:pPr>
              <w:ind w:left="540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lastRenderedPageBreak/>
              <w:t>End-stage renal disease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2F075264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18.5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T82.4, T86.1, Z94.0</w:t>
            </w:r>
          </w:p>
        </w:tc>
      </w:tr>
      <w:tr w:rsidR="008A4A93" w:rsidRPr="00106854" w14:paraId="56C03EE9" w14:textId="77777777" w:rsidTr="002F212D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68570" w14:textId="77777777" w:rsidR="008A4A93" w:rsidRPr="003E4165" w:rsidRDefault="008A4A93" w:rsidP="002F212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Skin cance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4D79DA80" w14:textId="77777777" w:rsidR="008A4A93" w:rsidRPr="00106854" w:rsidRDefault="008A4A93" w:rsidP="002F212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A4A93" w:rsidRPr="00106854" w14:paraId="286673AB" w14:textId="77777777" w:rsidTr="002F212D">
        <w:tc>
          <w:tcPr>
            <w:tcW w:w="33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3A4564" w14:textId="77777777" w:rsidR="008A4A93" w:rsidRPr="003E4165" w:rsidRDefault="008A4A93" w:rsidP="002F212D">
            <w:pPr>
              <w:ind w:firstLine="427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3E4165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Basal cell carcinoma</w:t>
            </w:r>
          </w:p>
        </w:tc>
        <w:tc>
          <w:tcPr>
            <w:tcW w:w="5130" w:type="dxa"/>
            <w:tcBorders>
              <w:top w:val="nil"/>
              <w:left w:val="nil"/>
              <w:right w:val="nil"/>
            </w:tcBorders>
          </w:tcPr>
          <w:p w14:paraId="5E84D183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DC 1739003</w:t>
            </w:r>
          </w:p>
        </w:tc>
      </w:tr>
    </w:tbl>
    <w:p w14:paraId="7D70423B" w14:textId="77777777" w:rsidR="008A4A93" w:rsidRPr="00106854" w:rsidRDefault="008A4A93" w:rsidP="008A4A93">
      <w:pPr>
        <w:rPr>
          <w:iCs/>
          <w:lang w:val="en-US" w:eastAsia="de-DE"/>
        </w:rPr>
      </w:pPr>
      <w:r w:rsidRPr="00106854">
        <w:rPr>
          <w:iCs/>
          <w:lang w:val="en-US" w:eastAsia="de-DE"/>
        </w:rPr>
        <w:t>†ICD-10 sub-codes will be added where applicable and appropriate.</w:t>
      </w:r>
      <w:r w:rsidRPr="00106854">
        <w:rPr>
          <w:iCs/>
          <w:lang w:val="en-US" w:eastAsia="de-DE"/>
        </w:rPr>
        <w:br/>
        <w:t>ADHD, attention deficit hyperactivity disorder; BMI, body mass index; HTLV-1, human T-cell lymphotropic virus type 1; ICD-10</w:t>
      </w:r>
      <w:r>
        <w:rPr>
          <w:iCs/>
          <w:lang w:val="en-US" w:eastAsia="de-DE"/>
        </w:rPr>
        <w:t xml:space="preserve"> World Health Organization version</w:t>
      </w:r>
      <w:r w:rsidRPr="00106854">
        <w:rPr>
          <w:iCs/>
          <w:lang w:val="en-US" w:eastAsia="de-DE"/>
        </w:rPr>
        <w:t>, International Classification of Disease</w:t>
      </w:r>
      <w:r>
        <w:rPr>
          <w:iCs/>
          <w:lang w:val="en-US" w:eastAsia="de-DE"/>
        </w:rPr>
        <w:t>,</w:t>
      </w:r>
      <w:r w:rsidRPr="00106854">
        <w:rPr>
          <w:iCs/>
          <w:lang w:val="en-US" w:eastAsia="de-DE"/>
        </w:rPr>
        <w:t xml:space="preserve"> 10</w:t>
      </w:r>
      <w:r w:rsidRPr="007962F6">
        <w:rPr>
          <w:iCs/>
          <w:lang w:val="en-US" w:eastAsia="de-DE"/>
        </w:rPr>
        <w:t>th</w:t>
      </w:r>
      <w:r w:rsidRPr="00106854">
        <w:rPr>
          <w:iCs/>
          <w:lang w:val="en-US" w:eastAsia="de-DE"/>
        </w:rPr>
        <w:t xml:space="preserve"> revision</w:t>
      </w:r>
      <w:r>
        <w:rPr>
          <w:iCs/>
          <w:lang w:val="en-US" w:eastAsia="de-DE"/>
        </w:rPr>
        <w:t>; SDC, standard disease code</w:t>
      </w:r>
      <w:r w:rsidRPr="00106854">
        <w:rPr>
          <w:iCs/>
          <w:lang w:val="en-US" w:eastAsia="de-DE"/>
        </w:rPr>
        <w:t>.</w:t>
      </w:r>
    </w:p>
    <w:p w14:paraId="56A9CCD7" w14:textId="77777777" w:rsidR="008A4A93" w:rsidRPr="00106854" w:rsidRDefault="008A4A93" w:rsidP="008A4A93">
      <w:pPr>
        <w:rPr>
          <w:iCs/>
          <w:lang w:val="en-US" w:eastAsia="de-DE"/>
        </w:rPr>
      </w:pPr>
      <w:r w:rsidRPr="00106854">
        <w:rPr>
          <w:iCs/>
          <w:lang w:val="en-US" w:eastAsia="de-DE"/>
        </w:rPr>
        <w:br w:type="page"/>
      </w:r>
    </w:p>
    <w:p w14:paraId="4B24343D" w14:textId="77777777" w:rsidR="008A4A93" w:rsidRPr="00106854" w:rsidRDefault="008A4A93" w:rsidP="008A4A93">
      <w:pPr>
        <w:rPr>
          <w:b/>
          <w:bCs/>
          <w:iCs/>
          <w:lang w:val="en-US" w:eastAsia="de-DE"/>
        </w:rPr>
      </w:pPr>
      <w:r w:rsidRPr="00106854">
        <w:rPr>
          <w:b/>
          <w:bCs/>
          <w:iCs/>
          <w:lang w:val="en-US" w:eastAsia="de-DE"/>
        </w:rPr>
        <w:lastRenderedPageBreak/>
        <w:t xml:space="preserve">Supplementary Table 2. </w:t>
      </w:r>
      <w:r w:rsidRPr="007962F6">
        <w:rPr>
          <w:iCs/>
          <w:lang w:val="en-US" w:eastAsia="de-DE"/>
        </w:rPr>
        <w:t>List of dermatologic medications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6307"/>
      </w:tblGrid>
      <w:tr w:rsidR="008A4A93" w:rsidRPr="00106854" w14:paraId="5D47825C" w14:textId="77777777" w:rsidTr="002F212D">
        <w:trPr>
          <w:trHeight w:val="209"/>
        </w:trPr>
        <w:tc>
          <w:tcPr>
            <w:tcW w:w="2689" w:type="dxa"/>
            <w:tcBorders>
              <w:bottom w:val="single" w:sz="4" w:space="0" w:color="auto"/>
            </w:tcBorders>
          </w:tcPr>
          <w:p w14:paraId="46F4E3B9" w14:textId="77777777" w:rsidR="008A4A93" w:rsidRPr="00106854" w:rsidRDefault="008A4A93" w:rsidP="002F212D">
            <w:pPr>
              <w:rPr>
                <w:rFonts w:cstheme="minorHAnsi"/>
                <w:b/>
                <w:bCs/>
                <w:iCs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iCs/>
                <w:sz w:val="22"/>
                <w:szCs w:val="22"/>
                <w:lang w:val="en-US"/>
              </w:rPr>
              <w:t>Class of medication for treatment of GPP or plaque psoriasis</w:t>
            </w:r>
            <w:r w:rsidRPr="00106854">
              <w:rPr>
                <w:rFonts w:asciiTheme="minorHAnsi" w:hAnsiTheme="minorHAnsi" w:cstheme="minorHAnsi"/>
                <w:b/>
                <w:bCs/>
                <w:i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307" w:type="dxa"/>
            <w:tcBorders>
              <w:bottom w:val="single" w:sz="4" w:space="0" w:color="auto"/>
            </w:tcBorders>
          </w:tcPr>
          <w:p w14:paraId="3BD108B3" w14:textId="77777777" w:rsidR="008A4A93" w:rsidRPr="00106854" w:rsidRDefault="008A4A93" w:rsidP="002F212D">
            <w:pPr>
              <w:ind w:left="10" w:hanging="10"/>
              <w:rPr>
                <w:rFonts w:asciiTheme="minorHAnsi" w:hAnsiTheme="minorHAnsi" w:cstheme="minorHAnsi"/>
                <w:b/>
                <w:bCs/>
                <w:iCs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b/>
                <w:bCs/>
                <w:iCs/>
                <w:sz w:val="22"/>
                <w:szCs w:val="22"/>
                <w:lang w:val="en-US"/>
              </w:rPr>
              <w:t xml:space="preserve">Medications for treatment of GPP or plaque psoriasis </w:t>
            </w:r>
          </w:p>
        </w:tc>
      </w:tr>
      <w:tr w:rsidR="008A4A93" w:rsidRPr="00106854" w14:paraId="013931DB" w14:textId="77777777" w:rsidTr="002F212D">
        <w:tc>
          <w:tcPr>
            <w:tcW w:w="26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60DA44" w14:textId="77777777" w:rsidR="008A4A93" w:rsidRPr="00106854" w:rsidRDefault="008A4A93" w:rsidP="002F212D">
            <w:pP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Topical steroids</w:t>
            </w:r>
          </w:p>
        </w:tc>
        <w:tc>
          <w:tcPr>
            <w:tcW w:w="6307" w:type="dxa"/>
            <w:tcBorders>
              <w:top w:val="single" w:sz="4" w:space="0" w:color="auto"/>
              <w:bottom w:val="nil"/>
            </w:tcBorders>
          </w:tcPr>
          <w:p w14:paraId="6DA22A2F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Plain, topical corticosteroids</w:t>
            </w:r>
          </w:p>
        </w:tc>
      </w:tr>
      <w:tr w:rsidR="008A4A93" w:rsidRPr="00106854" w14:paraId="4514A15F" w14:textId="77777777" w:rsidTr="002F212D">
        <w:tc>
          <w:tcPr>
            <w:tcW w:w="2689" w:type="dxa"/>
            <w:tcBorders>
              <w:top w:val="nil"/>
            </w:tcBorders>
            <w:shd w:val="clear" w:color="auto" w:fill="auto"/>
          </w:tcPr>
          <w:p w14:paraId="0A3A5DE0" w14:textId="77777777" w:rsidR="008A4A93" w:rsidRPr="00106854" w:rsidRDefault="008A4A93" w:rsidP="002F212D">
            <w:pP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Other topical medications</w:t>
            </w:r>
          </w:p>
        </w:tc>
        <w:tc>
          <w:tcPr>
            <w:tcW w:w="6307" w:type="dxa"/>
            <w:tcBorders>
              <w:top w:val="nil"/>
            </w:tcBorders>
          </w:tcPr>
          <w:p w14:paraId="7C302081" w14:textId="77777777" w:rsidR="008A4A93" w:rsidRDefault="008A4A93" w:rsidP="002F212D">
            <w:pPr>
              <w:ind w:left="0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Benzoic acid/salicylic acid, lanolin, nystatin, dimethicone/petrolatum white, dimethicone, aloe vera/petrolatum hydrophilic, miconazole nitrate, tolnaftate, gentian violet, griseofulvin, clotrimazole, propylene glycol/mineral oil, ciclopirox olamine, ketoconazole, hydrophilic ointment, terbinafine </w:t>
            </w:r>
            <w: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hydrochloride</w:t>
            </w:r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sertaconazole</w:t>
            </w:r>
            <w:proofErr w:type="spellEnd"/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 nitrate, econazole nitrate, ciclopirox, undecylenic acid, undecylenic acid/zinc undecylenate, sodium thiosulfate/salicylic acid, zinc oxide, vitamins</w:t>
            </w:r>
            <w: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 and vitamin D/</w:t>
            </w:r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white petrolatum/lanolin, lanolin anhydrous, oxiconazole nitrate, </w:t>
            </w:r>
            <w:proofErr w:type="spellStart"/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efinaconazole</w:t>
            </w:r>
            <w:proofErr w:type="spellEnd"/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, dimethicone/silicon dioxide, olive oil, tacrolimus, </w:t>
            </w:r>
            <w: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b</w:t>
            </w:r>
            <w:r w:rsidRPr="00402240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etamethasone/calcipotriene (</w:t>
            </w:r>
            <w:proofErr w:type="spellStart"/>
            <w: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Dovobet</w:t>
            </w:r>
            <w:proofErr w:type="spellEnd"/>
            <w: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), </w:t>
            </w:r>
            <w:proofErr w:type="spellStart"/>
            <w: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maxacalcitol</w:t>
            </w:r>
            <w:proofErr w:type="spellEnd"/>
            <w: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 (</w:t>
            </w:r>
            <w:proofErr w:type="spellStart"/>
            <w: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Marduox</w:t>
            </w:r>
            <w:proofErr w:type="spellEnd"/>
            <w: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)</w:t>
            </w:r>
          </w:p>
          <w:p w14:paraId="5D5C012A" w14:textId="77777777" w:rsidR="008A4A93" w:rsidRDefault="008A4A93" w:rsidP="002F212D">
            <w:pPr>
              <w:ind w:left="0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b/>
                <w:bCs/>
                <w:iCs/>
                <w:color w:val="000000"/>
                <w:sz w:val="22"/>
                <w:szCs w:val="22"/>
                <w:lang w:val="en-US"/>
              </w:rPr>
              <w:t xml:space="preserve">OR </w:t>
            </w:r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ATC code: D05A </w:t>
            </w:r>
            <w: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(topical </w:t>
            </w:r>
            <w:proofErr w:type="spellStart"/>
            <w: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antipsoriasis</w:t>
            </w:r>
            <w:proofErr w:type="spellEnd"/>
            <w: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 products)</w:t>
            </w:r>
          </w:p>
          <w:p w14:paraId="2DA59A13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b/>
                <w:bCs/>
                <w:iCs/>
                <w:color w:val="000000"/>
                <w:sz w:val="22"/>
                <w:szCs w:val="22"/>
                <w:lang w:val="en-US"/>
              </w:rPr>
              <w:t xml:space="preserve">AND </w:t>
            </w:r>
            <w:r w:rsidRPr="006F7085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drug usage code</w:t>
            </w: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xternal medication</w:t>
            </w:r>
          </w:p>
        </w:tc>
      </w:tr>
      <w:tr w:rsidR="008A4A93" w:rsidRPr="00106854" w14:paraId="6C78CA2F" w14:textId="77777777" w:rsidTr="002F212D">
        <w:tc>
          <w:tcPr>
            <w:tcW w:w="2689" w:type="dxa"/>
            <w:shd w:val="clear" w:color="auto" w:fill="auto"/>
          </w:tcPr>
          <w:p w14:paraId="437F8484" w14:textId="77777777" w:rsidR="008A4A93" w:rsidRPr="00106854" w:rsidRDefault="008A4A93" w:rsidP="002F212D">
            <w:pP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Systemic steroids (glucocorticoids)</w:t>
            </w:r>
          </w:p>
        </w:tc>
        <w:tc>
          <w:tcPr>
            <w:tcW w:w="6307" w:type="dxa"/>
          </w:tcPr>
          <w:p w14:paraId="0E0B8EFA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ATC code: H02</w:t>
            </w:r>
          </w:p>
        </w:tc>
      </w:tr>
      <w:tr w:rsidR="008A4A93" w:rsidRPr="00106854" w14:paraId="0CC777AB" w14:textId="77777777" w:rsidTr="002F212D">
        <w:tc>
          <w:tcPr>
            <w:tcW w:w="2689" w:type="dxa"/>
            <w:shd w:val="clear" w:color="auto" w:fill="auto"/>
          </w:tcPr>
          <w:p w14:paraId="70F16435" w14:textId="77777777" w:rsidR="008A4A93" w:rsidRPr="00106854" w:rsidRDefault="008A4A93" w:rsidP="002F212D">
            <w:pP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Tumor necrosis factor inhibitors</w:t>
            </w:r>
          </w:p>
        </w:tc>
        <w:tc>
          <w:tcPr>
            <w:tcW w:w="6307" w:type="dxa"/>
          </w:tcPr>
          <w:p w14:paraId="779E3E43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Adalimumab, certolizumab pegol, etanercept, infliximab, golimumab</w:t>
            </w:r>
          </w:p>
        </w:tc>
      </w:tr>
      <w:tr w:rsidR="008A4A93" w:rsidRPr="00106854" w14:paraId="4CDF0CE3" w14:textId="77777777" w:rsidTr="002F212D">
        <w:tc>
          <w:tcPr>
            <w:tcW w:w="2689" w:type="dxa"/>
            <w:shd w:val="clear" w:color="auto" w:fill="auto"/>
          </w:tcPr>
          <w:p w14:paraId="5B46A12D" w14:textId="77777777" w:rsidR="008A4A93" w:rsidRPr="00106854" w:rsidRDefault="008A4A93" w:rsidP="002F212D">
            <w:pP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Interleukin inhibitors</w:t>
            </w:r>
          </w:p>
        </w:tc>
        <w:tc>
          <w:tcPr>
            <w:tcW w:w="6307" w:type="dxa"/>
          </w:tcPr>
          <w:p w14:paraId="3FA2352E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Ustekinumab, </w:t>
            </w:r>
            <w:proofErr w:type="spellStart"/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secukinumab</w:t>
            </w:r>
            <w:proofErr w:type="spellEnd"/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brodalumab</w:t>
            </w:r>
            <w:proofErr w:type="spellEnd"/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ixekizumab</w:t>
            </w:r>
            <w:proofErr w:type="spellEnd"/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guselkumab</w:t>
            </w:r>
            <w:proofErr w:type="spellEnd"/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risankizumab</w:t>
            </w:r>
            <w:proofErr w:type="spellEnd"/>
          </w:p>
        </w:tc>
      </w:tr>
      <w:tr w:rsidR="008A4A93" w:rsidRPr="00106854" w14:paraId="16752573" w14:textId="77777777" w:rsidTr="002F212D">
        <w:tc>
          <w:tcPr>
            <w:tcW w:w="2689" w:type="dxa"/>
            <w:shd w:val="clear" w:color="auto" w:fill="auto"/>
          </w:tcPr>
          <w:p w14:paraId="23FE3EE0" w14:textId="77777777" w:rsidR="008A4A93" w:rsidRPr="00106854" w:rsidRDefault="008A4A93" w:rsidP="002F212D">
            <w:pP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>Any biologic systemic</w:t>
            </w:r>
          </w:p>
        </w:tc>
        <w:tc>
          <w:tcPr>
            <w:tcW w:w="6307" w:type="dxa"/>
            <w:shd w:val="clear" w:color="auto" w:fill="auto"/>
          </w:tcPr>
          <w:p w14:paraId="6BBEEC1E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 xml:space="preserve">Adalimumab, certolizumab pegol, etanercept, infliximab, golimumab, </w:t>
            </w:r>
            <w:proofErr w:type="spellStart"/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>ustekinumab</w:t>
            </w:r>
            <w:proofErr w:type="spellEnd"/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>secukinumab</w:t>
            </w:r>
            <w:proofErr w:type="spellEnd"/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>brodalumab</w:t>
            </w:r>
            <w:proofErr w:type="spellEnd"/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>ixekizumab</w:t>
            </w:r>
            <w:proofErr w:type="spellEnd"/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>guselkumab</w:t>
            </w:r>
            <w:proofErr w:type="spellEnd"/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 xml:space="preserve">, abatacept, </w:t>
            </w:r>
            <w:proofErr w:type="spellStart"/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>risankizumab</w:t>
            </w:r>
            <w:proofErr w:type="spellEnd"/>
          </w:p>
        </w:tc>
      </w:tr>
      <w:tr w:rsidR="008A4A93" w:rsidRPr="00106854" w14:paraId="6E77FC4A" w14:textId="77777777" w:rsidTr="002F212D">
        <w:tc>
          <w:tcPr>
            <w:tcW w:w="2689" w:type="dxa"/>
            <w:shd w:val="clear" w:color="auto" w:fill="auto"/>
          </w:tcPr>
          <w:p w14:paraId="272A6BA5" w14:textId="77777777" w:rsidR="008A4A93" w:rsidRPr="00106854" w:rsidRDefault="008A4A93" w:rsidP="002F212D">
            <w:pP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T-cell inhibitors</w:t>
            </w:r>
          </w:p>
        </w:tc>
        <w:tc>
          <w:tcPr>
            <w:tcW w:w="6307" w:type="dxa"/>
          </w:tcPr>
          <w:p w14:paraId="21705BA1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Abatacept</w:t>
            </w:r>
          </w:p>
        </w:tc>
      </w:tr>
      <w:tr w:rsidR="008A4A93" w:rsidRPr="00106854" w14:paraId="282C86F6" w14:textId="77777777" w:rsidTr="002F212D">
        <w:tc>
          <w:tcPr>
            <w:tcW w:w="2689" w:type="dxa"/>
            <w:shd w:val="clear" w:color="auto" w:fill="auto"/>
          </w:tcPr>
          <w:p w14:paraId="0C1683B2" w14:textId="77777777" w:rsidR="008A4A93" w:rsidRPr="00106854" w:rsidRDefault="008A4A93" w:rsidP="002F212D">
            <w:pP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Phototherapy</w:t>
            </w:r>
          </w:p>
        </w:tc>
        <w:tc>
          <w:tcPr>
            <w:tcW w:w="6307" w:type="dxa"/>
          </w:tcPr>
          <w:p w14:paraId="56C6EADA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Phototherapy</w:t>
            </w:r>
          </w:p>
        </w:tc>
      </w:tr>
      <w:tr w:rsidR="008A4A93" w:rsidRPr="00106854" w14:paraId="1E7BC7F9" w14:textId="77777777" w:rsidTr="002F212D">
        <w:tc>
          <w:tcPr>
            <w:tcW w:w="2689" w:type="dxa"/>
            <w:shd w:val="clear" w:color="auto" w:fill="auto"/>
          </w:tcPr>
          <w:p w14:paraId="4F425612" w14:textId="77777777" w:rsidR="008A4A93" w:rsidRPr="00106854" w:rsidRDefault="008A4A93" w:rsidP="002F212D">
            <w:pP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Any systemic (biologic or non-biologic)</w:t>
            </w:r>
          </w:p>
        </w:tc>
        <w:tc>
          <w:tcPr>
            <w:tcW w:w="6307" w:type="dxa"/>
          </w:tcPr>
          <w:p w14:paraId="3EECCE0D" w14:textId="77777777" w:rsidR="008A4A93" w:rsidRPr="00106854" w:rsidRDefault="008A4A93" w:rsidP="002F212D">
            <w:pPr>
              <w:pStyle w:val="Normal1"/>
              <w:ind w:left="0"/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 xml:space="preserve">Adalimumab, certolizumab pegol, etanercept, infliximab, golimumab, </w:t>
            </w:r>
            <w:proofErr w:type="spellStart"/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>ustekinumab</w:t>
            </w:r>
            <w:proofErr w:type="spellEnd"/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>secukinumab</w:t>
            </w:r>
            <w:proofErr w:type="spellEnd"/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>brodalumab</w:t>
            </w:r>
            <w:proofErr w:type="spellEnd"/>
            <w:r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>,</w:t>
            </w:r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>ixekizumab</w:t>
            </w:r>
            <w:proofErr w:type="spellEnd"/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>guselkumab</w:t>
            </w:r>
            <w:proofErr w:type="spellEnd"/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 xml:space="preserve">, abatacept, </w:t>
            </w:r>
            <w:proofErr w:type="spellStart"/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>risankizumab</w:t>
            </w:r>
            <w:proofErr w:type="spellEnd"/>
          </w:p>
          <w:p w14:paraId="1DA99693" w14:textId="77777777" w:rsidR="008A4A93" w:rsidRPr="00106854" w:rsidRDefault="008A4A93" w:rsidP="002F212D">
            <w:pPr>
              <w:pStyle w:val="Normal1"/>
              <w:ind w:left="0"/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eastAsia="Poppins" w:hAnsiTheme="minorHAnsi" w:cstheme="minorHAnsi"/>
                <w:b/>
                <w:bCs/>
                <w:sz w:val="22"/>
                <w:szCs w:val="22"/>
                <w:lang w:val="en-US"/>
              </w:rPr>
              <w:t>OR</w:t>
            </w:r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 xml:space="preserve"> e</w:t>
            </w:r>
            <w:r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>t</w:t>
            </w:r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 xml:space="preserve">retinate, </w:t>
            </w:r>
            <w:proofErr w:type="spellStart"/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>apremilast</w:t>
            </w:r>
            <w:proofErr w:type="spellEnd"/>
            <w:r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>,</w:t>
            </w:r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 xml:space="preserve"> vitamin D3, ciclosporin</w:t>
            </w:r>
            <w:r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>e</w:t>
            </w:r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 xml:space="preserve">, hydroxycarbamide, methotrexate, mycophenolate mofetil, </w:t>
            </w:r>
            <w:proofErr w:type="spellStart"/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>salazosulfapyridine</w:t>
            </w:r>
            <w:proofErr w:type="spellEnd"/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>, tacrolimus, tofacitinib</w:t>
            </w:r>
            <w:r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>,</w:t>
            </w:r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>baricitinib</w:t>
            </w:r>
            <w:proofErr w:type="spellEnd"/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>peficitinib</w:t>
            </w:r>
            <w:proofErr w:type="spellEnd"/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>, azathioprine</w:t>
            </w:r>
          </w:p>
          <w:p w14:paraId="0E0254AE" w14:textId="77777777" w:rsidR="008A4A93" w:rsidRDefault="008A4A93" w:rsidP="002F212D">
            <w:pPr>
              <w:pStyle w:val="Normal1"/>
              <w:ind w:left="0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b/>
                <w:bCs/>
                <w:iCs/>
                <w:color w:val="000000"/>
                <w:sz w:val="22"/>
                <w:szCs w:val="22"/>
                <w:lang w:val="en-US"/>
              </w:rPr>
              <w:t>OR</w:t>
            </w:r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 ATC code: H02</w:t>
            </w:r>
          </w:p>
          <w:p w14:paraId="0A77516F" w14:textId="77777777" w:rsidR="008A4A93" w:rsidRPr="00106854" w:rsidRDefault="008A4A93" w:rsidP="002F212D">
            <w:pPr>
              <w:pStyle w:val="Normal1"/>
              <w:ind w:left="0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</w:pPr>
            <w:r w:rsidRPr="00497A8F">
              <w:rPr>
                <w:rFonts w:asciiTheme="minorHAnsi" w:hAnsiTheme="minorHAnsi" w:cstheme="minorHAnsi"/>
                <w:b/>
                <w:bCs/>
                <w:iCs/>
                <w:color w:val="000000"/>
                <w:sz w:val="22"/>
                <w:szCs w:val="22"/>
                <w:lang w:val="en-US"/>
              </w:rPr>
              <w:t>AND</w:t>
            </w:r>
            <w: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 route not equal to ‘topical’</w:t>
            </w:r>
          </w:p>
        </w:tc>
      </w:tr>
      <w:tr w:rsidR="008A4A93" w:rsidRPr="00106854" w14:paraId="70E3E155" w14:textId="77777777" w:rsidTr="002F212D">
        <w:tc>
          <w:tcPr>
            <w:tcW w:w="2689" w:type="dxa"/>
            <w:shd w:val="clear" w:color="auto" w:fill="auto"/>
          </w:tcPr>
          <w:p w14:paraId="0DB35B39" w14:textId="77777777" w:rsidR="008A4A93" w:rsidRPr="00106854" w:rsidRDefault="008A4A93" w:rsidP="002F212D">
            <w:pP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Any systemic (non-biologic, any)</w:t>
            </w:r>
          </w:p>
        </w:tc>
        <w:tc>
          <w:tcPr>
            <w:tcW w:w="6307" w:type="dxa"/>
          </w:tcPr>
          <w:p w14:paraId="34BF634A" w14:textId="77777777" w:rsidR="008A4A93" w:rsidRPr="00106854" w:rsidRDefault="008A4A93" w:rsidP="002F212D">
            <w:pPr>
              <w:pStyle w:val="Normal1"/>
              <w:ind w:left="0"/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 xml:space="preserve">Etretinate, </w:t>
            </w:r>
            <w:proofErr w:type="spellStart"/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>apremilast</w:t>
            </w:r>
            <w:proofErr w:type="spellEnd"/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>, vitamin D3, ciclosporin</w:t>
            </w:r>
            <w:r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>e</w:t>
            </w:r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 xml:space="preserve">, hydroxycarbamide, methotrexate, mycophenolate mofetil, </w:t>
            </w:r>
            <w:proofErr w:type="spellStart"/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>salazosulfapyridine</w:t>
            </w:r>
            <w:proofErr w:type="spellEnd"/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 xml:space="preserve">, tacrolimus, tofacitinib, </w:t>
            </w:r>
            <w:proofErr w:type="spellStart"/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>baricitinib</w:t>
            </w:r>
            <w:proofErr w:type="spellEnd"/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>peficitinib</w:t>
            </w:r>
            <w:proofErr w:type="spellEnd"/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>, azathioprine</w:t>
            </w:r>
          </w:p>
          <w:p w14:paraId="2D50CF99" w14:textId="77777777" w:rsidR="008A4A93" w:rsidRDefault="008A4A93" w:rsidP="002F212D">
            <w:pPr>
              <w:pStyle w:val="Normal1"/>
              <w:ind w:left="0"/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eastAsia="Poppins" w:hAnsiTheme="minorHAnsi" w:cstheme="minorHAnsi"/>
                <w:b/>
                <w:bCs/>
                <w:sz w:val="22"/>
                <w:szCs w:val="22"/>
                <w:lang w:val="en-US"/>
              </w:rPr>
              <w:t>OR</w:t>
            </w:r>
            <w:r>
              <w:rPr>
                <w:rFonts w:asciiTheme="minorHAnsi" w:eastAsia="Poppins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106854"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>ATC code: H02</w:t>
            </w:r>
          </w:p>
          <w:p w14:paraId="1038DF86" w14:textId="77777777" w:rsidR="008A4A93" w:rsidRPr="00497A8F" w:rsidRDefault="008A4A93" w:rsidP="002F212D">
            <w:pPr>
              <w:pStyle w:val="Normal1"/>
              <w:ind w:left="0"/>
              <w:rPr>
                <w:rFonts w:asciiTheme="minorHAnsi" w:eastAsia="Poppins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497A8F">
              <w:rPr>
                <w:rFonts w:asciiTheme="minorHAnsi" w:eastAsia="Poppins" w:hAnsiTheme="minorHAnsi" w:cstheme="minorHAnsi"/>
                <w:b/>
                <w:bCs/>
                <w:sz w:val="22"/>
                <w:szCs w:val="22"/>
                <w:lang w:val="en-US"/>
              </w:rPr>
              <w:t>AND</w:t>
            </w:r>
            <w:r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  <w:t xml:space="preserve"> route not equal to ‘topical’</w:t>
            </w:r>
          </w:p>
        </w:tc>
      </w:tr>
    </w:tbl>
    <w:p w14:paraId="714868EC" w14:textId="77777777" w:rsidR="008A4A93" w:rsidRPr="00106854" w:rsidRDefault="008A4A93" w:rsidP="008A4A93">
      <w:pPr>
        <w:rPr>
          <w:iCs/>
          <w:lang w:val="en-US" w:eastAsia="de-DE"/>
        </w:rPr>
      </w:pPr>
      <w:r w:rsidRPr="00106854">
        <w:rPr>
          <w:iCs/>
          <w:lang w:val="en-US" w:eastAsia="de-DE"/>
        </w:rPr>
        <w:lastRenderedPageBreak/>
        <w:t>ATC, Anatomical Therapeutic Chemical</w:t>
      </w:r>
      <w:r>
        <w:rPr>
          <w:iCs/>
          <w:lang w:val="en-US" w:eastAsia="de-DE"/>
        </w:rPr>
        <w:t xml:space="preserve">; GPP, </w:t>
      </w:r>
      <w:r w:rsidRPr="00106854">
        <w:rPr>
          <w:rStyle w:val="eop"/>
          <w:lang w:val="en-US"/>
        </w:rPr>
        <w:t>generalized pustular psoriasis</w:t>
      </w:r>
      <w:r>
        <w:rPr>
          <w:iCs/>
          <w:lang w:val="en-US" w:eastAsia="de-DE"/>
        </w:rPr>
        <w:t>.</w:t>
      </w:r>
    </w:p>
    <w:p w14:paraId="01EE0712" w14:textId="77777777" w:rsidR="008A4A93" w:rsidRPr="00106854" w:rsidRDefault="008A4A93" w:rsidP="008A4A93">
      <w:pPr>
        <w:rPr>
          <w:rFonts w:ascii="Calibri" w:eastAsia="Times New Roman" w:hAnsi="Calibri" w:cs="Calibri"/>
          <w:b/>
          <w:bCs/>
          <w:lang w:val="en-US" w:eastAsia="en-GB"/>
        </w:rPr>
      </w:pPr>
      <w:r w:rsidRPr="00106854">
        <w:rPr>
          <w:rFonts w:ascii="Calibri" w:eastAsia="Times New Roman" w:hAnsi="Calibri" w:cs="Calibri"/>
          <w:b/>
          <w:bCs/>
          <w:lang w:val="en-US" w:eastAsia="en-GB"/>
        </w:rPr>
        <w:br w:type="page"/>
      </w:r>
      <w:r w:rsidRPr="00106854">
        <w:rPr>
          <w:rFonts w:ascii="Calibri" w:eastAsia="Times New Roman" w:hAnsi="Calibri" w:cs="Calibri"/>
          <w:b/>
          <w:bCs/>
          <w:lang w:val="en-US" w:eastAsia="en-GB"/>
        </w:rPr>
        <w:lastRenderedPageBreak/>
        <w:t xml:space="preserve">Supplementary Table 3. </w:t>
      </w:r>
      <w:r w:rsidRPr="007962F6">
        <w:rPr>
          <w:rFonts w:ascii="Calibri" w:eastAsia="Times New Roman" w:hAnsi="Calibri" w:cs="Calibri"/>
          <w:lang w:val="en-US" w:eastAsia="en-GB"/>
        </w:rPr>
        <w:t>List of medications for comorbidities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53"/>
        <w:gridCol w:w="6273"/>
      </w:tblGrid>
      <w:tr w:rsidR="008A4A93" w:rsidRPr="00106854" w14:paraId="11BCE6A5" w14:textId="77777777" w:rsidTr="002F212D">
        <w:tc>
          <w:tcPr>
            <w:tcW w:w="27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91EF38" w14:textId="77777777" w:rsidR="008A4A93" w:rsidRPr="002C575B" w:rsidRDefault="008A4A93" w:rsidP="002F212D">
            <w:pPr>
              <w:rPr>
                <w:rFonts w:asciiTheme="minorHAnsi" w:hAnsiTheme="minorHAnsi" w:cstheme="minorHAnsi"/>
                <w:b/>
                <w:bCs/>
                <w:iCs/>
                <w:sz w:val="22"/>
                <w:szCs w:val="22"/>
                <w:lang w:val="en-US"/>
              </w:rPr>
            </w:pPr>
            <w:r w:rsidRPr="002C575B">
              <w:rPr>
                <w:rFonts w:asciiTheme="minorHAnsi" w:hAnsiTheme="minorHAnsi" w:cstheme="minorHAnsi"/>
                <w:b/>
                <w:bCs/>
                <w:iCs/>
                <w:sz w:val="22"/>
                <w:szCs w:val="22"/>
                <w:lang w:val="en-US"/>
              </w:rPr>
              <w:t xml:space="preserve">Class of medications for comorbidities </w:t>
            </w:r>
          </w:p>
        </w:tc>
        <w:tc>
          <w:tcPr>
            <w:tcW w:w="6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92FB3B" w14:textId="77777777" w:rsidR="008A4A93" w:rsidRPr="002C575B" w:rsidRDefault="008A4A93" w:rsidP="002F212D">
            <w:pPr>
              <w:rPr>
                <w:rFonts w:asciiTheme="minorHAnsi" w:hAnsiTheme="minorHAnsi" w:cstheme="minorHAnsi"/>
                <w:b/>
                <w:bCs/>
                <w:iCs/>
                <w:sz w:val="22"/>
                <w:szCs w:val="22"/>
                <w:lang w:val="en-US"/>
              </w:rPr>
            </w:pPr>
            <w:r w:rsidRPr="002C575B">
              <w:rPr>
                <w:rFonts w:asciiTheme="minorHAnsi" w:hAnsiTheme="minorHAnsi" w:cstheme="minorHAnsi"/>
                <w:b/>
                <w:bCs/>
                <w:iCs/>
                <w:sz w:val="22"/>
                <w:szCs w:val="22"/>
                <w:lang w:val="en-US"/>
              </w:rPr>
              <w:t xml:space="preserve">Medications for comorbidities </w:t>
            </w:r>
          </w:p>
        </w:tc>
      </w:tr>
      <w:tr w:rsidR="008A4A93" w:rsidRPr="00106854" w14:paraId="781CEE33" w14:textId="77777777" w:rsidTr="002F212D">
        <w:tc>
          <w:tcPr>
            <w:tcW w:w="27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E9041D" w14:textId="77777777" w:rsidR="008A4A93" w:rsidRPr="00106854" w:rsidRDefault="008A4A93" w:rsidP="002F212D">
            <w:pP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Statins</w:t>
            </w:r>
          </w:p>
        </w:tc>
        <w:tc>
          <w:tcPr>
            <w:tcW w:w="6284" w:type="dxa"/>
            <w:tcBorders>
              <w:left w:val="nil"/>
              <w:bottom w:val="nil"/>
              <w:right w:val="nil"/>
            </w:tcBorders>
          </w:tcPr>
          <w:p w14:paraId="044F7A8C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Atorvastatin, </w:t>
            </w:r>
            <w:proofErr w:type="spellStart"/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fluvastatin</w:t>
            </w:r>
            <w:proofErr w:type="spellEnd"/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, pravastatin, rosuvastatin, simvastatin, </w:t>
            </w:r>
            <w:proofErr w:type="spellStart"/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pitavastatin</w:t>
            </w:r>
            <w:proofErr w:type="spellEnd"/>
          </w:p>
        </w:tc>
      </w:tr>
      <w:tr w:rsidR="008A4A93" w:rsidRPr="00106854" w14:paraId="07BF9C37" w14:textId="77777777" w:rsidTr="002F212D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B1437" w14:textId="77777777" w:rsidR="008A4A93" w:rsidRPr="00106854" w:rsidRDefault="008A4A93" w:rsidP="002F212D">
            <w:pP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Antihypertensive medication 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</w:tcPr>
          <w:p w14:paraId="3D7334DB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Angiotensin-converting enzyme inhibitors, angiotensin receptor blockers, beta-blockers, calcium channel blockers, diuretics, alpha-blockers, alpha-beta-blockers</w:t>
            </w:r>
          </w:p>
        </w:tc>
      </w:tr>
      <w:tr w:rsidR="008A4A93" w:rsidRPr="00106854" w14:paraId="51FE4B44" w14:textId="77777777" w:rsidTr="002F212D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8979C" w14:textId="77777777" w:rsidR="008A4A93" w:rsidRPr="00106854" w:rsidRDefault="008A4A93" w:rsidP="002F212D">
            <w:pP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Antibiotics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</w:tcPr>
          <w:p w14:paraId="7C3D2D43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Penicillins</w:t>
            </w:r>
            <w:proofErr w:type="spellEnd"/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, cephalosporins, macrolides, fluoroquinolones, sulfonamides, tetracyclines, aminoglycosides</w:t>
            </w:r>
          </w:p>
        </w:tc>
      </w:tr>
      <w:tr w:rsidR="008A4A93" w:rsidRPr="00106854" w14:paraId="7F2BAD81" w14:textId="77777777" w:rsidTr="002F212D"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A4726" w14:textId="77777777" w:rsidR="008A4A93" w:rsidRPr="00106854" w:rsidRDefault="008A4A93" w:rsidP="002F212D">
            <w:pP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Type 2 diabetes medication 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</w:tcPr>
          <w:p w14:paraId="70A82F4E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ATC code: A10 – Drugs used in diabetes</w:t>
            </w:r>
          </w:p>
        </w:tc>
      </w:tr>
      <w:tr w:rsidR="008A4A93" w:rsidRPr="00106854" w14:paraId="4A2F0B71" w14:textId="77777777" w:rsidTr="002F212D">
        <w:trPr>
          <w:trHeight w:val="2092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C3CE7" w14:textId="77777777" w:rsidR="008A4A93" w:rsidRPr="00106854" w:rsidRDefault="008A4A93" w:rsidP="002F212D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Asthma medication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93A50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Fluticasone</w:t>
            </w:r>
            <w: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,</w:t>
            </w:r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 budesonid</w:t>
            </w:r>
            <w: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e, </w:t>
            </w:r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mometasone</w:t>
            </w:r>
            <w: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,</w:t>
            </w:r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beclometasone</w:t>
            </w:r>
            <w:proofErr w:type="spellEnd"/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ciclesonide</w:t>
            </w:r>
            <w:proofErr w:type="spellEnd"/>
            <w: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, flunisolide,</w:t>
            </w:r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 montelukast,</w:t>
            </w:r>
            <w: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pranlukast</w:t>
            </w:r>
            <w:proofErr w:type="spellEnd"/>
            <w: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 hydrate,</w:t>
            </w:r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 zafirlukast, </w:t>
            </w:r>
            <w: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indacaterol maleate, </w:t>
            </w:r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salmeterol, formoterol</w:t>
            </w:r>
            <w: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, f</w:t>
            </w:r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luticasone and salmeterol, budesonide and formoterol,</w:t>
            </w:r>
            <w: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 umeclidinium bromide/</w:t>
            </w:r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vilanterol </w:t>
            </w:r>
            <w:proofErr w:type="spellStart"/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trifenatate</w:t>
            </w:r>
            <w:proofErr w:type="spellEnd"/>
            <w: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, vilanterol </w:t>
            </w:r>
            <w:proofErr w:type="spellStart"/>
            <w: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trifenatate</w:t>
            </w:r>
            <w:proofErr w:type="spellEnd"/>
            <w: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/</w:t>
            </w:r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fluticasone furoate, fluticasone furoate/umeclidinium bromide/vilanterol </w:t>
            </w:r>
            <w:proofErr w:type="spellStart"/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trifenatate</w:t>
            </w:r>
            <w:proofErr w:type="spellEnd"/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, salbutamol sulfate, ipratropium,</w:t>
            </w:r>
            <w: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 prednisolone,</w:t>
            </w:r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 omalizumab, mepolizumab, </w:t>
            </w:r>
            <w:proofErr w:type="spellStart"/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benralizumab</w:t>
            </w:r>
            <w:proofErr w:type="spellEnd"/>
          </w:p>
        </w:tc>
      </w:tr>
      <w:tr w:rsidR="008A4A93" w:rsidRPr="00106854" w14:paraId="29DDAD97" w14:textId="77777777" w:rsidTr="002F212D">
        <w:trPr>
          <w:trHeight w:val="2107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6DBF9" w14:textId="77777777" w:rsidR="008A4A93" w:rsidRPr="00106854" w:rsidRDefault="008A4A93" w:rsidP="002F212D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Chronic obstructive pulmonary disease medication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1A4D8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Salbutamol sulfate, ipratropium, fluticasone, budesonide, </w:t>
            </w:r>
            <w: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prednisolone (nasal), </w:t>
            </w:r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aclidinium, formoterol, </w:t>
            </w:r>
            <w:proofErr w:type="spellStart"/>
            <w: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glycopyrronium</w:t>
            </w:r>
            <w:proofErr w:type="spellEnd"/>
            <w: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 bromide, </w:t>
            </w:r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indacaterol, </w:t>
            </w:r>
            <w:proofErr w:type="spellStart"/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olodaterol</w:t>
            </w:r>
            <w:proofErr w:type="spellEnd"/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, salmeterol, tiotropium, umeclidinium, </w:t>
            </w:r>
            <w:proofErr w:type="spellStart"/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glycopyrro</w:t>
            </w:r>
            <w: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nium</w:t>
            </w:r>
            <w:proofErr w:type="spellEnd"/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/formoterol, </w:t>
            </w:r>
            <w:proofErr w:type="spellStart"/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glycopyrro</w:t>
            </w:r>
            <w: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nium</w:t>
            </w:r>
            <w:proofErr w:type="spellEnd"/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/indacaterol, tiotropium/</w:t>
            </w:r>
            <w:proofErr w:type="spellStart"/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olodaterol</w:t>
            </w:r>
            <w:proofErr w:type="spellEnd"/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, umeclidinium/</w:t>
            </w:r>
            <w: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vilanterol</w:t>
            </w:r>
            <w:r w:rsidRPr="0010685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, budesonide/formoterol, fluticasone/salmeterol, fluticasone/vilanterol</w:t>
            </w:r>
          </w:p>
        </w:tc>
      </w:tr>
      <w:tr w:rsidR="008A4A93" w:rsidRPr="00106854" w14:paraId="724B6CA1" w14:textId="77777777" w:rsidTr="002F212D">
        <w:trPr>
          <w:trHeight w:val="1486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593965" w14:textId="77777777" w:rsidR="008A4A93" w:rsidRPr="00106854" w:rsidRDefault="008A4A93" w:rsidP="009E430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sychiatric medication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</w:tcPr>
          <w:p w14:paraId="51FBB2BA" w14:textId="77777777" w:rsidR="008A4A93" w:rsidRPr="00106854" w:rsidRDefault="008A4A93" w:rsidP="009E430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Antipsychotics</w:t>
            </w:r>
          </w:p>
          <w:p w14:paraId="40047E02" w14:textId="77777777" w:rsidR="008A4A93" w:rsidRPr="00106854" w:rsidRDefault="008A4A93" w:rsidP="009E430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Hypnotics and sedatives</w:t>
            </w:r>
          </w:p>
          <w:p w14:paraId="0762F6E9" w14:textId="77777777" w:rsidR="008A4A93" w:rsidRDefault="008A4A93" w:rsidP="009E430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Antidepressants</w:t>
            </w:r>
          </w:p>
          <w:p w14:paraId="7AA6F67F" w14:textId="77777777" w:rsidR="008A4A93" w:rsidRPr="00106854" w:rsidRDefault="008A4A93" w:rsidP="009E430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ranquilizers</w:t>
            </w:r>
          </w:p>
        </w:tc>
      </w:tr>
      <w:tr w:rsidR="008A4A93" w:rsidRPr="00106854" w14:paraId="6AA2CE17" w14:textId="77777777" w:rsidTr="002F212D">
        <w:trPr>
          <w:trHeight w:val="365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935E7D" w14:textId="77777777" w:rsidR="008A4A93" w:rsidRPr="009E4300" w:rsidRDefault="008A4A93" w:rsidP="009E430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50CE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Opioid pain medication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</w:tcPr>
          <w:p w14:paraId="7A9CC0F1" w14:textId="77777777" w:rsidR="008A4A93" w:rsidRPr="009E4300" w:rsidRDefault="008A4A93" w:rsidP="009E430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E430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ATC codes – N02AJ, N02AX</w:t>
            </w:r>
          </w:p>
        </w:tc>
      </w:tr>
      <w:tr w:rsidR="008A4A93" w:rsidRPr="00106854" w14:paraId="25ECB1C7" w14:textId="77777777" w:rsidTr="002F212D">
        <w:trPr>
          <w:trHeight w:val="429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C941F8" w14:textId="77777777" w:rsidR="008A4A93" w:rsidRPr="009E4300" w:rsidRDefault="008A4A93" w:rsidP="009E430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E430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leep medication (non-benzodiazepine sedatives)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</w:tcPr>
          <w:p w14:paraId="7DF47300" w14:textId="77777777" w:rsidR="008A4A93" w:rsidRPr="00106854" w:rsidRDefault="008A4A93" w:rsidP="009E430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E430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Eszopiclone, zolpidem</w:t>
            </w:r>
          </w:p>
        </w:tc>
      </w:tr>
      <w:tr w:rsidR="008A4A93" w:rsidRPr="00A449A7" w14:paraId="3E79220F" w14:textId="77777777" w:rsidTr="002F212D">
        <w:trPr>
          <w:trHeight w:val="269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6CE38E" w14:textId="77777777" w:rsidR="008A4A93" w:rsidRPr="00106854" w:rsidRDefault="008A4A93" w:rsidP="009E430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Benzodiazepine sedatives</w:t>
            </w:r>
          </w:p>
        </w:tc>
        <w:tc>
          <w:tcPr>
            <w:tcW w:w="6284" w:type="dxa"/>
            <w:tcBorders>
              <w:top w:val="nil"/>
              <w:left w:val="nil"/>
              <w:bottom w:val="nil"/>
              <w:right w:val="nil"/>
            </w:tcBorders>
          </w:tcPr>
          <w:p w14:paraId="60628445" w14:textId="77777777" w:rsidR="008A4A93" w:rsidRPr="009E4300" w:rsidRDefault="008A4A93" w:rsidP="009E430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E430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riazolam, estazolam, lorazepam, flurazepam, quazepam</w:t>
            </w:r>
          </w:p>
        </w:tc>
      </w:tr>
      <w:tr w:rsidR="008A4A93" w:rsidRPr="00106854" w14:paraId="3612790E" w14:textId="77777777" w:rsidTr="002F212D">
        <w:trPr>
          <w:trHeight w:val="864"/>
        </w:trPr>
        <w:tc>
          <w:tcPr>
            <w:tcW w:w="2737" w:type="dxa"/>
            <w:tcBorders>
              <w:top w:val="nil"/>
              <w:left w:val="nil"/>
              <w:right w:val="nil"/>
            </w:tcBorders>
            <w:noWrap/>
          </w:tcPr>
          <w:p w14:paraId="481C6EDE" w14:textId="77777777" w:rsidR="008A4A93" w:rsidRPr="00106854" w:rsidRDefault="008A4A93" w:rsidP="009E430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Hyperlipidemia medication</w:t>
            </w:r>
          </w:p>
        </w:tc>
        <w:tc>
          <w:tcPr>
            <w:tcW w:w="6284" w:type="dxa"/>
            <w:tcBorders>
              <w:top w:val="nil"/>
              <w:left w:val="nil"/>
              <w:right w:val="nil"/>
            </w:tcBorders>
          </w:tcPr>
          <w:p w14:paraId="05D61730" w14:textId="77777777" w:rsidR="008A4A93" w:rsidRPr="009E4300" w:rsidRDefault="008A4A93" w:rsidP="009E430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E430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HMG-CoA reductase inhibitors (statins): atorvastatin, </w:t>
            </w:r>
            <w:proofErr w:type="spellStart"/>
            <w:r w:rsidRPr="009E430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fluvastatin</w:t>
            </w:r>
            <w:proofErr w:type="spellEnd"/>
            <w:r w:rsidRPr="009E430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, pravastatin, rosuvastatin, simvastatin, </w:t>
            </w:r>
            <w:proofErr w:type="spellStart"/>
            <w:r w:rsidRPr="009E430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itavastatin</w:t>
            </w:r>
            <w:proofErr w:type="spellEnd"/>
          </w:p>
          <w:p w14:paraId="01444C6E" w14:textId="77777777" w:rsidR="008A4A93" w:rsidRPr="009E4300" w:rsidRDefault="008A4A93" w:rsidP="009E430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E430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Intestinal cholesterol transporter inhibitor: ezetimibe</w:t>
            </w:r>
          </w:p>
          <w:p w14:paraId="3434D015" w14:textId="77777777" w:rsidR="008A4A93" w:rsidRPr="009E4300" w:rsidRDefault="008A4A93" w:rsidP="009E430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E430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Resins: </w:t>
            </w:r>
            <w:proofErr w:type="spellStart"/>
            <w:r w:rsidRPr="009E430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colestimide</w:t>
            </w:r>
            <w:proofErr w:type="spellEnd"/>
            <w:r w:rsidRPr="009E430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and cholestyramine probucol</w:t>
            </w:r>
          </w:p>
          <w:p w14:paraId="691F9157" w14:textId="77777777" w:rsidR="008A4A93" w:rsidRPr="009E4300" w:rsidRDefault="008A4A93" w:rsidP="009E430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E430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PCSK9 inhibitors: </w:t>
            </w:r>
            <w:proofErr w:type="spellStart"/>
            <w:r w:rsidRPr="009E430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evolocumab</w:t>
            </w:r>
            <w:proofErr w:type="spellEnd"/>
            <w:r w:rsidRPr="009E430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, alirocumab</w:t>
            </w:r>
          </w:p>
          <w:p w14:paraId="7B17A888" w14:textId="77777777" w:rsidR="008A4A93" w:rsidRPr="009E4300" w:rsidRDefault="008A4A93" w:rsidP="009E430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E430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MTP inhibitor: </w:t>
            </w:r>
            <w:proofErr w:type="spellStart"/>
            <w:r w:rsidRPr="009E430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lomitapide</w:t>
            </w:r>
            <w:proofErr w:type="spellEnd"/>
          </w:p>
          <w:p w14:paraId="55A95D8B" w14:textId="77777777" w:rsidR="008A4A93" w:rsidRPr="009E4300" w:rsidRDefault="008A4A93" w:rsidP="009E430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E430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Fibrates: bezafibrate, fenofibrate, </w:t>
            </w:r>
            <w:proofErr w:type="spellStart"/>
            <w:r w:rsidRPr="009E430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clinofibrate</w:t>
            </w:r>
            <w:proofErr w:type="spellEnd"/>
            <w:r w:rsidRPr="009E430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, clofibrate</w:t>
            </w:r>
          </w:p>
          <w:p w14:paraId="5D768C50" w14:textId="77777777" w:rsidR="008A4A93" w:rsidRPr="009E4300" w:rsidRDefault="008A4A93" w:rsidP="009E430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E430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SPPARM alpha: </w:t>
            </w:r>
            <w:proofErr w:type="spellStart"/>
            <w:r w:rsidRPr="009E430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emafibrate</w:t>
            </w:r>
            <w:proofErr w:type="spellEnd"/>
          </w:p>
          <w:p w14:paraId="27F1CBB4" w14:textId="77777777" w:rsidR="008A4A93" w:rsidRPr="009E4300" w:rsidRDefault="008A4A93" w:rsidP="009E430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E430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lastRenderedPageBreak/>
              <w:t xml:space="preserve">Nicotinic acid derivatives: </w:t>
            </w:r>
            <w:proofErr w:type="spellStart"/>
            <w:r w:rsidRPr="009E430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niceritrol</w:t>
            </w:r>
            <w:proofErr w:type="spellEnd"/>
            <w:r w:rsidRPr="009E430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9E430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nicomol</w:t>
            </w:r>
            <w:proofErr w:type="spellEnd"/>
            <w:r w:rsidRPr="009E430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9E430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ocopheryl</w:t>
            </w:r>
            <w:proofErr w:type="spellEnd"/>
            <w:r w:rsidRPr="009E430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nicotinate</w:t>
            </w:r>
          </w:p>
          <w:p w14:paraId="02208EC9" w14:textId="77777777" w:rsidR="008A4A93" w:rsidRPr="009E4300" w:rsidRDefault="008A4A93" w:rsidP="009E430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9E430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PUFAs: ethyl </w:t>
            </w:r>
            <w:proofErr w:type="spellStart"/>
            <w:r w:rsidRPr="009E430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icosapentate</w:t>
            </w:r>
            <w:proofErr w:type="spellEnd"/>
            <w:r w:rsidRPr="009E430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and omega-3-acid-ethyl ester</w:t>
            </w:r>
          </w:p>
        </w:tc>
      </w:tr>
    </w:tbl>
    <w:p w14:paraId="7DBAE53A" w14:textId="77777777" w:rsidR="008A4A93" w:rsidRPr="00106854" w:rsidRDefault="008A4A93" w:rsidP="008A4A93">
      <w:pPr>
        <w:spacing w:after="0" w:line="360" w:lineRule="auto"/>
        <w:textAlignment w:val="baseline"/>
        <w:rPr>
          <w:rFonts w:ascii="Calibri" w:eastAsia="Times New Roman" w:hAnsi="Calibri" w:cs="Calibri"/>
          <w:lang w:val="en-US" w:eastAsia="en-GB"/>
        </w:rPr>
      </w:pPr>
      <w:r w:rsidRPr="00106854">
        <w:rPr>
          <w:rFonts w:ascii="Calibri" w:eastAsia="Times New Roman" w:hAnsi="Calibri" w:cs="Calibri"/>
          <w:lang w:val="en-US" w:eastAsia="en-GB"/>
        </w:rPr>
        <w:lastRenderedPageBreak/>
        <w:t>ATC, Anatomical Therapeutic Chemical;</w:t>
      </w:r>
      <w:r>
        <w:rPr>
          <w:rFonts w:ascii="Calibri" w:eastAsia="Times New Roman" w:hAnsi="Calibri" w:cs="Calibri"/>
          <w:lang w:val="en-US" w:eastAsia="en-GB"/>
        </w:rPr>
        <w:t xml:space="preserve"> HMG-CoA, </w:t>
      </w:r>
      <w:proofErr w:type="spellStart"/>
      <w:r>
        <w:rPr>
          <w:rFonts w:ascii="Calibri" w:eastAsia="Times New Roman" w:hAnsi="Calibri" w:cs="Calibri"/>
          <w:lang w:val="en-US" w:eastAsia="en-GB"/>
        </w:rPr>
        <w:t>hydroxymethylglutaryl</w:t>
      </w:r>
      <w:proofErr w:type="spellEnd"/>
      <w:r>
        <w:rPr>
          <w:rFonts w:ascii="Calibri" w:eastAsia="Times New Roman" w:hAnsi="Calibri" w:cs="Calibri"/>
          <w:lang w:val="en-US" w:eastAsia="en-GB"/>
        </w:rPr>
        <w:t>-Coenzyme A; MTP, microsomal triglyceride transfer protein; PCSK9, proprotein convertase subtilisin/</w:t>
      </w:r>
      <w:proofErr w:type="spellStart"/>
      <w:r>
        <w:rPr>
          <w:rFonts w:ascii="Calibri" w:eastAsia="Times New Roman" w:hAnsi="Calibri" w:cs="Calibri"/>
          <w:lang w:val="en-US" w:eastAsia="en-GB"/>
        </w:rPr>
        <w:t>kexin</w:t>
      </w:r>
      <w:proofErr w:type="spellEnd"/>
      <w:r>
        <w:rPr>
          <w:rFonts w:ascii="Calibri" w:eastAsia="Times New Roman" w:hAnsi="Calibri" w:cs="Calibri"/>
          <w:lang w:val="en-US" w:eastAsia="en-GB"/>
        </w:rPr>
        <w:t xml:space="preserve"> type 9;</w:t>
      </w:r>
      <w:r w:rsidRPr="00106854">
        <w:rPr>
          <w:rFonts w:ascii="Calibri" w:eastAsia="Times New Roman" w:hAnsi="Calibri" w:cs="Calibri"/>
          <w:lang w:val="en-US" w:eastAsia="en-GB"/>
        </w:rPr>
        <w:t xml:space="preserve"> PUFA, polyunsaturated fatty acids</w:t>
      </w:r>
      <w:r>
        <w:rPr>
          <w:rFonts w:ascii="Calibri" w:eastAsia="Times New Roman" w:hAnsi="Calibri" w:cs="Calibri"/>
          <w:lang w:val="en-US" w:eastAsia="en-GB"/>
        </w:rPr>
        <w:t>, SSPARM, selective peroxisome proliferator alpha modulator</w:t>
      </w:r>
      <w:r w:rsidRPr="00106854">
        <w:rPr>
          <w:rFonts w:ascii="Calibri" w:eastAsia="Times New Roman" w:hAnsi="Calibri" w:cs="Calibri"/>
          <w:lang w:val="en-US" w:eastAsia="en-GB"/>
        </w:rPr>
        <w:t>.</w:t>
      </w:r>
    </w:p>
    <w:p w14:paraId="05F8DC6F" w14:textId="77777777" w:rsidR="008A4A93" w:rsidRPr="00106854" w:rsidRDefault="008A4A93" w:rsidP="008A4A93">
      <w:pPr>
        <w:rPr>
          <w:rFonts w:ascii="Calibri" w:eastAsia="Times New Roman" w:hAnsi="Calibri" w:cs="Calibri"/>
          <w:b/>
          <w:bCs/>
          <w:lang w:val="en-US" w:eastAsia="en-GB"/>
        </w:rPr>
      </w:pPr>
      <w:r w:rsidRPr="00106854">
        <w:rPr>
          <w:rFonts w:ascii="Calibri" w:eastAsia="Times New Roman" w:hAnsi="Calibri" w:cs="Calibri"/>
          <w:b/>
          <w:bCs/>
          <w:lang w:val="en-US" w:eastAsia="en-GB"/>
        </w:rPr>
        <w:br w:type="page"/>
      </w:r>
    </w:p>
    <w:p w14:paraId="372D3344" w14:textId="77777777" w:rsidR="008A4A93" w:rsidRPr="00106854" w:rsidRDefault="008A4A93" w:rsidP="008A4A93">
      <w:pPr>
        <w:spacing w:after="0" w:line="360" w:lineRule="auto"/>
        <w:textAlignment w:val="baseline"/>
        <w:rPr>
          <w:rFonts w:ascii="Calibri" w:eastAsia="Times New Roman" w:hAnsi="Calibri" w:cs="Calibri"/>
          <w:b/>
          <w:bCs/>
          <w:lang w:val="en-US" w:eastAsia="en-GB"/>
        </w:rPr>
      </w:pPr>
      <w:r w:rsidRPr="00106854">
        <w:rPr>
          <w:rFonts w:ascii="Calibri" w:eastAsia="Times New Roman" w:hAnsi="Calibri" w:cs="Calibri"/>
          <w:b/>
          <w:bCs/>
          <w:lang w:val="en-US" w:eastAsia="en-GB"/>
        </w:rPr>
        <w:lastRenderedPageBreak/>
        <w:t xml:space="preserve">Supplementary Table 4. </w:t>
      </w:r>
      <w:r w:rsidRPr="007962F6">
        <w:rPr>
          <w:rFonts w:ascii="Calibri" w:eastAsia="Times New Roman" w:hAnsi="Calibri" w:cs="Calibri"/>
          <w:lang w:val="en-US" w:eastAsia="en-GB"/>
        </w:rPr>
        <w:t>Added medications of interest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5"/>
        <w:gridCol w:w="5458"/>
      </w:tblGrid>
      <w:tr w:rsidR="008A4A93" w:rsidRPr="00106854" w14:paraId="1D99E545" w14:textId="77777777" w:rsidTr="002F212D"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14803B" w14:textId="77777777" w:rsidR="008A4A93" w:rsidRPr="00106854" w:rsidRDefault="008A4A93" w:rsidP="002F212D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Added medications of interest </w:t>
            </w:r>
          </w:p>
        </w:tc>
        <w:tc>
          <w:tcPr>
            <w:tcW w:w="54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88510B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Search term</w:t>
            </w:r>
          </w:p>
        </w:tc>
      </w:tr>
      <w:tr w:rsidR="008A4A93" w:rsidRPr="00106854" w14:paraId="1A7C674E" w14:textId="77777777" w:rsidTr="002F212D">
        <w:trPr>
          <w:trHeight w:val="233"/>
        </w:trPr>
        <w:tc>
          <w:tcPr>
            <w:tcW w:w="3539" w:type="dxa"/>
            <w:tcBorders>
              <w:bottom w:val="nil"/>
            </w:tcBorders>
            <w:noWrap/>
            <w:vAlign w:val="bottom"/>
          </w:tcPr>
          <w:p w14:paraId="33FD4C7A" w14:textId="77777777" w:rsidR="008A4A93" w:rsidRPr="00106854" w:rsidRDefault="008A4A93" w:rsidP="002F212D">
            <w:pPr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Etretinate</w:t>
            </w:r>
          </w:p>
        </w:tc>
        <w:tc>
          <w:tcPr>
            <w:tcW w:w="5458" w:type="dxa"/>
            <w:tcBorders>
              <w:bottom w:val="nil"/>
            </w:tcBorders>
          </w:tcPr>
          <w:p w14:paraId="176BB7F1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iCs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tretinate</w:t>
            </w:r>
          </w:p>
        </w:tc>
      </w:tr>
      <w:tr w:rsidR="008A4A93" w:rsidRPr="00106854" w14:paraId="2447398C" w14:textId="77777777" w:rsidTr="002F212D">
        <w:trPr>
          <w:trHeight w:val="82"/>
        </w:trPr>
        <w:tc>
          <w:tcPr>
            <w:tcW w:w="3539" w:type="dxa"/>
            <w:tcBorders>
              <w:top w:val="nil"/>
              <w:bottom w:val="nil"/>
            </w:tcBorders>
            <w:noWrap/>
            <w:vAlign w:val="bottom"/>
          </w:tcPr>
          <w:p w14:paraId="3193CB24" w14:textId="77777777" w:rsidR="008A4A93" w:rsidRPr="00106854" w:rsidRDefault="008A4A93" w:rsidP="002F212D">
            <w:pPr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Adalimumab</w:t>
            </w:r>
          </w:p>
        </w:tc>
        <w:tc>
          <w:tcPr>
            <w:tcW w:w="5458" w:type="dxa"/>
            <w:tcBorders>
              <w:top w:val="nil"/>
              <w:bottom w:val="nil"/>
            </w:tcBorders>
          </w:tcPr>
          <w:p w14:paraId="0DE4F993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iCs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dalimumab </w:t>
            </w:r>
          </w:p>
        </w:tc>
      </w:tr>
      <w:tr w:rsidR="008A4A93" w:rsidRPr="00106854" w14:paraId="54E05D27" w14:textId="77777777" w:rsidTr="002F212D">
        <w:trPr>
          <w:trHeight w:val="82"/>
        </w:trPr>
        <w:tc>
          <w:tcPr>
            <w:tcW w:w="3539" w:type="dxa"/>
            <w:tcBorders>
              <w:top w:val="nil"/>
              <w:bottom w:val="nil"/>
            </w:tcBorders>
            <w:noWrap/>
            <w:vAlign w:val="bottom"/>
          </w:tcPr>
          <w:p w14:paraId="5B776BBA" w14:textId="77777777" w:rsidR="008A4A93" w:rsidRPr="00106854" w:rsidRDefault="008A4A93" w:rsidP="002F212D">
            <w:pPr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10685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Apremilast</w:t>
            </w:r>
            <w:proofErr w:type="spellEnd"/>
          </w:p>
        </w:tc>
        <w:tc>
          <w:tcPr>
            <w:tcW w:w="5458" w:type="dxa"/>
            <w:tcBorders>
              <w:top w:val="nil"/>
              <w:bottom w:val="nil"/>
            </w:tcBorders>
          </w:tcPr>
          <w:p w14:paraId="0F6C9D6F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iCs/>
                <w:sz w:val="22"/>
                <w:szCs w:val="22"/>
                <w:lang w:val="en-US"/>
              </w:rPr>
            </w:pPr>
            <w:proofErr w:type="spellStart"/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premilast</w:t>
            </w:r>
            <w:proofErr w:type="spellEnd"/>
          </w:p>
        </w:tc>
      </w:tr>
      <w:tr w:rsidR="008A4A93" w:rsidRPr="00106854" w14:paraId="3F075925" w14:textId="77777777" w:rsidTr="002F212D">
        <w:trPr>
          <w:trHeight w:val="82"/>
        </w:trPr>
        <w:tc>
          <w:tcPr>
            <w:tcW w:w="3539" w:type="dxa"/>
            <w:tcBorders>
              <w:top w:val="nil"/>
              <w:bottom w:val="nil"/>
            </w:tcBorders>
            <w:noWrap/>
            <w:vAlign w:val="bottom"/>
          </w:tcPr>
          <w:p w14:paraId="3E6272FD" w14:textId="77777777" w:rsidR="008A4A93" w:rsidRPr="00106854" w:rsidRDefault="008A4A93" w:rsidP="002F212D">
            <w:pPr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10685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Brodalumab</w:t>
            </w:r>
            <w:proofErr w:type="spellEnd"/>
          </w:p>
        </w:tc>
        <w:tc>
          <w:tcPr>
            <w:tcW w:w="5458" w:type="dxa"/>
            <w:tcBorders>
              <w:top w:val="nil"/>
              <w:bottom w:val="nil"/>
            </w:tcBorders>
          </w:tcPr>
          <w:p w14:paraId="61E23B3C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iCs/>
                <w:sz w:val="22"/>
                <w:szCs w:val="22"/>
                <w:lang w:val="en-US"/>
              </w:rPr>
            </w:pPr>
            <w:proofErr w:type="spellStart"/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rodalumab</w:t>
            </w:r>
            <w:proofErr w:type="spellEnd"/>
          </w:p>
        </w:tc>
      </w:tr>
      <w:tr w:rsidR="008A4A93" w:rsidRPr="00106854" w14:paraId="4B7B56DE" w14:textId="77777777" w:rsidTr="002F212D">
        <w:trPr>
          <w:trHeight w:val="179"/>
        </w:trPr>
        <w:tc>
          <w:tcPr>
            <w:tcW w:w="3539" w:type="dxa"/>
            <w:tcBorders>
              <w:top w:val="nil"/>
              <w:bottom w:val="nil"/>
            </w:tcBorders>
            <w:noWrap/>
            <w:vAlign w:val="bottom"/>
          </w:tcPr>
          <w:p w14:paraId="17F3ACF2" w14:textId="77777777" w:rsidR="008A4A93" w:rsidRPr="00106854" w:rsidRDefault="008A4A93" w:rsidP="002F212D">
            <w:pPr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Certolizumab</w:t>
            </w:r>
          </w:p>
        </w:tc>
        <w:tc>
          <w:tcPr>
            <w:tcW w:w="5458" w:type="dxa"/>
            <w:tcBorders>
              <w:top w:val="nil"/>
              <w:bottom w:val="nil"/>
            </w:tcBorders>
          </w:tcPr>
          <w:p w14:paraId="7A3E84D8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iCs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ertolizumab pegol </w:t>
            </w:r>
          </w:p>
        </w:tc>
      </w:tr>
      <w:tr w:rsidR="008A4A93" w:rsidRPr="00106854" w14:paraId="02E82E36" w14:textId="77777777" w:rsidTr="002F212D">
        <w:trPr>
          <w:trHeight w:val="295"/>
        </w:trPr>
        <w:tc>
          <w:tcPr>
            <w:tcW w:w="3539" w:type="dxa"/>
            <w:tcBorders>
              <w:top w:val="nil"/>
              <w:bottom w:val="nil"/>
            </w:tcBorders>
            <w:noWrap/>
          </w:tcPr>
          <w:p w14:paraId="55C05AFD" w14:textId="77777777" w:rsidR="008A4A93" w:rsidRPr="00106854" w:rsidRDefault="008A4A93" w:rsidP="002F212D">
            <w:pPr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Ciclosporine</w:t>
            </w:r>
          </w:p>
        </w:tc>
        <w:tc>
          <w:tcPr>
            <w:tcW w:w="5458" w:type="dxa"/>
            <w:tcBorders>
              <w:top w:val="nil"/>
              <w:bottom w:val="nil"/>
            </w:tcBorders>
          </w:tcPr>
          <w:p w14:paraId="4F6F7BAB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</w:t>
            </w: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losporine</w:t>
            </w:r>
          </w:p>
        </w:tc>
      </w:tr>
      <w:tr w:rsidR="008A4A93" w:rsidRPr="00106854" w14:paraId="76563D99" w14:textId="77777777" w:rsidTr="002F212D">
        <w:trPr>
          <w:trHeight w:val="314"/>
        </w:trPr>
        <w:tc>
          <w:tcPr>
            <w:tcW w:w="3539" w:type="dxa"/>
            <w:tcBorders>
              <w:top w:val="nil"/>
              <w:bottom w:val="nil"/>
            </w:tcBorders>
            <w:noWrap/>
            <w:vAlign w:val="bottom"/>
          </w:tcPr>
          <w:p w14:paraId="20416DFD" w14:textId="77777777" w:rsidR="008A4A93" w:rsidRPr="00106854" w:rsidRDefault="008A4A93" w:rsidP="002F212D">
            <w:pPr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Etanercept</w:t>
            </w:r>
          </w:p>
        </w:tc>
        <w:tc>
          <w:tcPr>
            <w:tcW w:w="5458" w:type="dxa"/>
            <w:tcBorders>
              <w:top w:val="nil"/>
              <w:bottom w:val="nil"/>
            </w:tcBorders>
          </w:tcPr>
          <w:p w14:paraId="09254860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iCs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tanercept </w:t>
            </w:r>
          </w:p>
        </w:tc>
      </w:tr>
      <w:tr w:rsidR="008A4A93" w:rsidRPr="00106854" w14:paraId="01C5A156" w14:textId="77777777" w:rsidTr="002F212D">
        <w:trPr>
          <w:trHeight w:val="260"/>
        </w:trPr>
        <w:tc>
          <w:tcPr>
            <w:tcW w:w="3539" w:type="dxa"/>
            <w:tcBorders>
              <w:top w:val="nil"/>
              <w:bottom w:val="nil"/>
            </w:tcBorders>
            <w:noWrap/>
            <w:vAlign w:val="bottom"/>
          </w:tcPr>
          <w:p w14:paraId="658615A9" w14:textId="77777777" w:rsidR="008A4A93" w:rsidRPr="00106854" w:rsidRDefault="008A4A93" w:rsidP="002F212D">
            <w:pPr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Golimumab</w:t>
            </w:r>
          </w:p>
        </w:tc>
        <w:tc>
          <w:tcPr>
            <w:tcW w:w="5458" w:type="dxa"/>
            <w:tcBorders>
              <w:top w:val="nil"/>
              <w:bottom w:val="nil"/>
            </w:tcBorders>
          </w:tcPr>
          <w:p w14:paraId="63F9D0A1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iCs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Golimumab </w:t>
            </w:r>
          </w:p>
        </w:tc>
      </w:tr>
      <w:tr w:rsidR="008A4A93" w:rsidRPr="00106854" w14:paraId="1ADAD47F" w14:textId="77777777" w:rsidTr="002F212D">
        <w:trPr>
          <w:trHeight w:val="242"/>
        </w:trPr>
        <w:tc>
          <w:tcPr>
            <w:tcW w:w="3539" w:type="dxa"/>
            <w:tcBorders>
              <w:top w:val="nil"/>
              <w:bottom w:val="nil"/>
            </w:tcBorders>
            <w:noWrap/>
            <w:vAlign w:val="bottom"/>
          </w:tcPr>
          <w:p w14:paraId="15CB027D" w14:textId="77777777" w:rsidR="008A4A93" w:rsidRPr="00106854" w:rsidRDefault="008A4A93" w:rsidP="002F212D">
            <w:pPr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10685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Guselkumab</w:t>
            </w:r>
            <w:proofErr w:type="spellEnd"/>
          </w:p>
        </w:tc>
        <w:tc>
          <w:tcPr>
            <w:tcW w:w="5458" w:type="dxa"/>
            <w:tcBorders>
              <w:top w:val="nil"/>
              <w:bottom w:val="nil"/>
            </w:tcBorders>
          </w:tcPr>
          <w:p w14:paraId="282B2944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iCs/>
                <w:sz w:val="22"/>
                <w:szCs w:val="22"/>
                <w:lang w:val="en-US"/>
              </w:rPr>
            </w:pPr>
            <w:proofErr w:type="spellStart"/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uselkumab</w:t>
            </w:r>
            <w:proofErr w:type="spellEnd"/>
          </w:p>
        </w:tc>
      </w:tr>
      <w:tr w:rsidR="008A4A93" w:rsidRPr="00106854" w14:paraId="348C681E" w14:textId="77777777" w:rsidTr="002F212D">
        <w:trPr>
          <w:trHeight w:val="353"/>
        </w:trPr>
        <w:tc>
          <w:tcPr>
            <w:tcW w:w="3539" w:type="dxa"/>
            <w:tcBorders>
              <w:top w:val="nil"/>
              <w:bottom w:val="nil"/>
            </w:tcBorders>
            <w:noWrap/>
          </w:tcPr>
          <w:p w14:paraId="5816C7DA" w14:textId="77777777" w:rsidR="008A4A93" w:rsidRPr="00106854" w:rsidRDefault="008A4A93" w:rsidP="002F212D">
            <w:pPr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Infliximab</w:t>
            </w:r>
          </w:p>
        </w:tc>
        <w:tc>
          <w:tcPr>
            <w:tcW w:w="5458" w:type="dxa"/>
            <w:tcBorders>
              <w:top w:val="nil"/>
              <w:bottom w:val="nil"/>
            </w:tcBorders>
          </w:tcPr>
          <w:p w14:paraId="7CFDED7A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iCs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fliximab, infliximab-</w:t>
            </w:r>
            <w:proofErr w:type="spellStart"/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bda</w:t>
            </w:r>
            <w:proofErr w:type="spellEnd"/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infliximab-</w:t>
            </w:r>
            <w:proofErr w:type="spellStart"/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yyb</w:t>
            </w:r>
            <w:proofErr w:type="spellEnd"/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</w:p>
        </w:tc>
      </w:tr>
      <w:tr w:rsidR="008A4A93" w:rsidRPr="00106854" w14:paraId="430FCEF4" w14:textId="77777777" w:rsidTr="002F212D">
        <w:trPr>
          <w:trHeight w:val="323"/>
        </w:trPr>
        <w:tc>
          <w:tcPr>
            <w:tcW w:w="3539" w:type="dxa"/>
            <w:tcBorders>
              <w:top w:val="nil"/>
              <w:bottom w:val="nil"/>
            </w:tcBorders>
            <w:noWrap/>
            <w:vAlign w:val="bottom"/>
          </w:tcPr>
          <w:p w14:paraId="0983180D" w14:textId="77777777" w:rsidR="008A4A93" w:rsidRPr="00106854" w:rsidRDefault="008A4A93" w:rsidP="002F212D">
            <w:pPr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10685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Ixekizumab</w:t>
            </w:r>
            <w:proofErr w:type="spellEnd"/>
          </w:p>
        </w:tc>
        <w:tc>
          <w:tcPr>
            <w:tcW w:w="5458" w:type="dxa"/>
            <w:tcBorders>
              <w:top w:val="nil"/>
              <w:bottom w:val="nil"/>
            </w:tcBorders>
          </w:tcPr>
          <w:p w14:paraId="053E5356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iCs/>
                <w:sz w:val="22"/>
                <w:szCs w:val="22"/>
                <w:lang w:val="en-US"/>
              </w:rPr>
            </w:pPr>
            <w:proofErr w:type="spellStart"/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xekizumab</w:t>
            </w:r>
            <w:proofErr w:type="spellEnd"/>
          </w:p>
        </w:tc>
      </w:tr>
      <w:tr w:rsidR="008A4A93" w:rsidRPr="00106854" w14:paraId="66EBBED4" w14:textId="77777777" w:rsidTr="002F212D">
        <w:trPr>
          <w:trHeight w:val="542"/>
        </w:trPr>
        <w:tc>
          <w:tcPr>
            <w:tcW w:w="3539" w:type="dxa"/>
            <w:tcBorders>
              <w:top w:val="nil"/>
              <w:bottom w:val="nil"/>
            </w:tcBorders>
            <w:noWrap/>
          </w:tcPr>
          <w:p w14:paraId="50832FC5" w14:textId="77777777" w:rsidR="008A4A93" w:rsidRPr="00106854" w:rsidRDefault="008A4A93" w:rsidP="002F212D">
            <w:pPr>
              <w:rPr>
                <w:rFonts w:asciiTheme="minorHAnsi" w:eastAsia="Poppins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Methotrexate</w:t>
            </w:r>
          </w:p>
        </w:tc>
        <w:tc>
          <w:tcPr>
            <w:tcW w:w="5458" w:type="dxa"/>
            <w:tcBorders>
              <w:top w:val="nil"/>
              <w:bottom w:val="nil"/>
            </w:tcBorders>
          </w:tcPr>
          <w:p w14:paraId="53CC7D32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iCs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ethotrexate, methotrexate sodium, methotrexate sodium/pf, methotrexate/pf </w:t>
            </w:r>
          </w:p>
        </w:tc>
      </w:tr>
      <w:tr w:rsidR="008A4A93" w:rsidRPr="00106854" w14:paraId="47BEB2BD" w14:textId="77777777" w:rsidTr="002F212D">
        <w:trPr>
          <w:trHeight w:val="197"/>
        </w:trPr>
        <w:tc>
          <w:tcPr>
            <w:tcW w:w="3539" w:type="dxa"/>
            <w:tcBorders>
              <w:top w:val="nil"/>
              <w:bottom w:val="nil"/>
            </w:tcBorders>
            <w:noWrap/>
            <w:vAlign w:val="bottom"/>
          </w:tcPr>
          <w:p w14:paraId="7D04B8C8" w14:textId="77777777" w:rsidR="008A4A93" w:rsidRPr="00106854" w:rsidRDefault="008A4A93" w:rsidP="002F212D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Retinoic acid</w:t>
            </w:r>
          </w:p>
        </w:tc>
        <w:tc>
          <w:tcPr>
            <w:tcW w:w="5458" w:type="dxa"/>
            <w:tcBorders>
              <w:top w:val="nil"/>
              <w:bottom w:val="nil"/>
            </w:tcBorders>
          </w:tcPr>
          <w:p w14:paraId="3931D4D5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iCs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retinoin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retinol palmitate</w:t>
            </w:r>
          </w:p>
        </w:tc>
      </w:tr>
      <w:tr w:rsidR="008A4A93" w:rsidRPr="00106854" w14:paraId="65D4ECF0" w14:textId="77777777" w:rsidTr="002F212D">
        <w:trPr>
          <w:trHeight w:val="82"/>
        </w:trPr>
        <w:tc>
          <w:tcPr>
            <w:tcW w:w="3539" w:type="dxa"/>
            <w:tcBorders>
              <w:top w:val="nil"/>
              <w:bottom w:val="nil"/>
            </w:tcBorders>
            <w:noWrap/>
            <w:vAlign w:val="bottom"/>
          </w:tcPr>
          <w:p w14:paraId="79DBE1CF" w14:textId="77777777" w:rsidR="008A4A93" w:rsidRPr="00106854" w:rsidRDefault="008A4A93" w:rsidP="002F212D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10685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ecukinumab</w:t>
            </w:r>
            <w:proofErr w:type="spellEnd"/>
          </w:p>
        </w:tc>
        <w:tc>
          <w:tcPr>
            <w:tcW w:w="5458" w:type="dxa"/>
            <w:tcBorders>
              <w:top w:val="nil"/>
              <w:bottom w:val="nil"/>
            </w:tcBorders>
          </w:tcPr>
          <w:p w14:paraId="0372CAA6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iCs/>
                <w:sz w:val="22"/>
                <w:szCs w:val="22"/>
                <w:lang w:val="en-US"/>
              </w:rPr>
            </w:pPr>
            <w:proofErr w:type="spellStart"/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ecukinumab</w:t>
            </w:r>
            <w:proofErr w:type="spellEnd"/>
          </w:p>
        </w:tc>
      </w:tr>
      <w:tr w:rsidR="008A4A93" w:rsidRPr="00106854" w14:paraId="22055095" w14:textId="77777777" w:rsidTr="002F212D">
        <w:trPr>
          <w:trHeight w:val="278"/>
        </w:trPr>
        <w:tc>
          <w:tcPr>
            <w:tcW w:w="3539" w:type="dxa"/>
            <w:tcBorders>
              <w:top w:val="nil"/>
              <w:bottom w:val="nil"/>
            </w:tcBorders>
            <w:noWrap/>
            <w:vAlign w:val="bottom"/>
          </w:tcPr>
          <w:p w14:paraId="34929A97" w14:textId="77777777" w:rsidR="008A4A93" w:rsidRPr="00106854" w:rsidRDefault="008A4A93" w:rsidP="002F212D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ofacitinib</w:t>
            </w:r>
          </w:p>
        </w:tc>
        <w:tc>
          <w:tcPr>
            <w:tcW w:w="5458" w:type="dxa"/>
            <w:tcBorders>
              <w:top w:val="nil"/>
              <w:bottom w:val="nil"/>
            </w:tcBorders>
          </w:tcPr>
          <w:p w14:paraId="77415FCE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iCs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ofacitinib citrate</w:t>
            </w:r>
          </w:p>
        </w:tc>
      </w:tr>
      <w:tr w:rsidR="008A4A93" w:rsidRPr="00106854" w14:paraId="5735CA55" w14:textId="77777777" w:rsidTr="002F212D">
        <w:trPr>
          <w:trHeight w:val="82"/>
        </w:trPr>
        <w:tc>
          <w:tcPr>
            <w:tcW w:w="3539" w:type="dxa"/>
            <w:tcBorders>
              <w:top w:val="nil"/>
              <w:bottom w:val="nil"/>
            </w:tcBorders>
            <w:noWrap/>
            <w:vAlign w:val="bottom"/>
          </w:tcPr>
          <w:p w14:paraId="40F12996" w14:textId="77777777" w:rsidR="008A4A93" w:rsidRPr="00106854" w:rsidRDefault="008A4A93" w:rsidP="002F212D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Ustekinumab</w:t>
            </w:r>
          </w:p>
        </w:tc>
        <w:tc>
          <w:tcPr>
            <w:tcW w:w="5458" w:type="dxa"/>
            <w:tcBorders>
              <w:top w:val="nil"/>
              <w:bottom w:val="nil"/>
            </w:tcBorders>
          </w:tcPr>
          <w:p w14:paraId="7ED547F0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iCs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stekinumab </w:t>
            </w:r>
          </w:p>
        </w:tc>
      </w:tr>
      <w:tr w:rsidR="008A4A93" w:rsidRPr="00106854" w14:paraId="3E63C6F0" w14:textId="77777777" w:rsidTr="002F212D">
        <w:trPr>
          <w:trHeight w:val="82"/>
        </w:trPr>
        <w:tc>
          <w:tcPr>
            <w:tcW w:w="3539" w:type="dxa"/>
            <w:tcBorders>
              <w:top w:val="nil"/>
              <w:bottom w:val="nil"/>
            </w:tcBorders>
            <w:noWrap/>
            <w:vAlign w:val="bottom"/>
          </w:tcPr>
          <w:p w14:paraId="459FFA5E" w14:textId="77777777" w:rsidR="008A4A93" w:rsidRPr="00106854" w:rsidRDefault="008A4A93" w:rsidP="002F212D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Risankizumab</w:t>
            </w:r>
          </w:p>
        </w:tc>
        <w:tc>
          <w:tcPr>
            <w:tcW w:w="5458" w:type="dxa"/>
            <w:tcBorders>
              <w:top w:val="nil"/>
              <w:bottom w:val="nil"/>
            </w:tcBorders>
          </w:tcPr>
          <w:p w14:paraId="2554B9AC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isankizumab</w:t>
            </w:r>
          </w:p>
        </w:tc>
      </w:tr>
      <w:tr w:rsidR="008A4A93" w:rsidRPr="00106854" w14:paraId="4AF6174A" w14:textId="77777777" w:rsidTr="002F212D">
        <w:trPr>
          <w:trHeight w:val="82"/>
        </w:trPr>
        <w:tc>
          <w:tcPr>
            <w:tcW w:w="3539" w:type="dxa"/>
            <w:tcBorders>
              <w:top w:val="nil"/>
              <w:bottom w:val="nil"/>
            </w:tcBorders>
            <w:noWrap/>
            <w:vAlign w:val="bottom"/>
          </w:tcPr>
          <w:p w14:paraId="14D3BBA8" w14:textId="77777777" w:rsidR="008A4A93" w:rsidRPr="006F7316" w:rsidRDefault="008A4A93" w:rsidP="002F212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F731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itamin D3</w:t>
            </w:r>
          </w:p>
        </w:tc>
        <w:tc>
          <w:tcPr>
            <w:tcW w:w="5458" w:type="dxa"/>
            <w:tcBorders>
              <w:top w:val="nil"/>
              <w:bottom w:val="nil"/>
            </w:tcBorders>
          </w:tcPr>
          <w:p w14:paraId="19D2E70A" w14:textId="77777777" w:rsidR="008A4A93" w:rsidRPr="006F7316" w:rsidRDefault="008A4A93" w:rsidP="002F212D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F731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itamin D3 topical</w:t>
            </w:r>
          </w:p>
        </w:tc>
      </w:tr>
      <w:tr w:rsidR="008A4A93" w:rsidRPr="00106854" w14:paraId="09752FB3" w14:textId="77777777" w:rsidTr="002F212D">
        <w:trPr>
          <w:trHeight w:val="82"/>
        </w:trPr>
        <w:tc>
          <w:tcPr>
            <w:tcW w:w="3539" w:type="dxa"/>
            <w:tcBorders>
              <w:top w:val="nil"/>
              <w:bottom w:val="nil"/>
            </w:tcBorders>
            <w:noWrap/>
            <w:vAlign w:val="bottom"/>
          </w:tcPr>
          <w:p w14:paraId="5DE8559C" w14:textId="77777777" w:rsidR="008A4A93" w:rsidRPr="00106854" w:rsidRDefault="008A4A93" w:rsidP="002F212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ovobet</w:t>
            </w:r>
            <w:proofErr w:type="spellEnd"/>
          </w:p>
        </w:tc>
        <w:tc>
          <w:tcPr>
            <w:tcW w:w="5458" w:type="dxa"/>
            <w:tcBorders>
              <w:top w:val="nil"/>
              <w:bottom w:val="nil"/>
            </w:tcBorders>
          </w:tcPr>
          <w:p w14:paraId="352938CF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lcipotriol hydrate + betamethasone dipropionate</w:t>
            </w:r>
          </w:p>
        </w:tc>
      </w:tr>
      <w:tr w:rsidR="008A4A93" w:rsidRPr="00106854" w14:paraId="2A7E6B00" w14:textId="77777777" w:rsidTr="002F212D">
        <w:trPr>
          <w:trHeight w:val="82"/>
        </w:trPr>
        <w:tc>
          <w:tcPr>
            <w:tcW w:w="3539" w:type="dxa"/>
            <w:tcBorders>
              <w:top w:val="nil"/>
              <w:bottom w:val="nil"/>
            </w:tcBorders>
            <w:noWrap/>
            <w:vAlign w:val="bottom"/>
          </w:tcPr>
          <w:p w14:paraId="6FB398FA" w14:textId="77777777" w:rsidR="008A4A93" w:rsidRPr="00106854" w:rsidRDefault="008A4A93" w:rsidP="002F212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xacalcitol</w:t>
            </w:r>
            <w:proofErr w:type="spellEnd"/>
          </w:p>
        </w:tc>
        <w:tc>
          <w:tcPr>
            <w:tcW w:w="5458" w:type="dxa"/>
            <w:tcBorders>
              <w:top w:val="nil"/>
              <w:bottom w:val="nil"/>
            </w:tcBorders>
          </w:tcPr>
          <w:p w14:paraId="58009C70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xacalcitol</w:t>
            </w:r>
            <w:proofErr w:type="spellEnd"/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exclude </w:t>
            </w:r>
            <w:proofErr w:type="spellStart"/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rduox</w:t>
            </w:r>
            <w:proofErr w:type="spellEnd"/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</w:tr>
      <w:tr w:rsidR="008A4A93" w:rsidRPr="00106854" w14:paraId="4A8A494A" w14:textId="77777777" w:rsidTr="002F212D">
        <w:trPr>
          <w:trHeight w:val="82"/>
        </w:trPr>
        <w:tc>
          <w:tcPr>
            <w:tcW w:w="3539" w:type="dxa"/>
            <w:tcBorders>
              <w:top w:val="nil"/>
              <w:bottom w:val="nil"/>
            </w:tcBorders>
            <w:noWrap/>
            <w:vAlign w:val="bottom"/>
          </w:tcPr>
          <w:p w14:paraId="4EDBB192" w14:textId="77777777" w:rsidR="008A4A93" w:rsidRPr="00106854" w:rsidRDefault="008A4A93" w:rsidP="002F212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</w:t>
            </w: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uox</w:t>
            </w:r>
            <w:proofErr w:type="spellEnd"/>
          </w:p>
        </w:tc>
        <w:tc>
          <w:tcPr>
            <w:tcW w:w="5458" w:type="dxa"/>
            <w:tcBorders>
              <w:top w:val="nil"/>
              <w:bottom w:val="nil"/>
            </w:tcBorders>
          </w:tcPr>
          <w:p w14:paraId="5D380E52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etamethasone butyrate propionate</w:t>
            </w:r>
          </w:p>
        </w:tc>
      </w:tr>
      <w:tr w:rsidR="008A4A93" w:rsidRPr="00106854" w14:paraId="04E69E20" w14:textId="77777777" w:rsidTr="002F212D">
        <w:trPr>
          <w:trHeight w:val="82"/>
        </w:trPr>
        <w:tc>
          <w:tcPr>
            <w:tcW w:w="3539" w:type="dxa"/>
            <w:tcBorders>
              <w:top w:val="nil"/>
              <w:bottom w:val="nil"/>
            </w:tcBorders>
            <w:noWrap/>
            <w:vAlign w:val="bottom"/>
          </w:tcPr>
          <w:p w14:paraId="362A6C22" w14:textId="77777777" w:rsidR="008A4A93" w:rsidRPr="00106854" w:rsidRDefault="008A4A93" w:rsidP="002F212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zathioprine</w:t>
            </w:r>
          </w:p>
        </w:tc>
        <w:tc>
          <w:tcPr>
            <w:tcW w:w="5458" w:type="dxa"/>
            <w:tcBorders>
              <w:top w:val="nil"/>
              <w:bottom w:val="nil"/>
            </w:tcBorders>
          </w:tcPr>
          <w:p w14:paraId="14831C70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zathioprine</w:t>
            </w:r>
          </w:p>
        </w:tc>
      </w:tr>
      <w:tr w:rsidR="008A4A93" w:rsidRPr="00106854" w14:paraId="7ABB593F" w14:textId="77777777" w:rsidTr="002F212D">
        <w:trPr>
          <w:trHeight w:val="82"/>
        </w:trPr>
        <w:tc>
          <w:tcPr>
            <w:tcW w:w="3539" w:type="dxa"/>
            <w:tcBorders>
              <w:top w:val="nil"/>
              <w:bottom w:val="nil"/>
            </w:tcBorders>
            <w:noWrap/>
            <w:vAlign w:val="bottom"/>
          </w:tcPr>
          <w:p w14:paraId="1E4CF643" w14:textId="77777777" w:rsidR="008A4A93" w:rsidRPr="007F3F6E" w:rsidRDefault="008A4A93" w:rsidP="002F212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F3F6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acrolimus</w:t>
            </w:r>
          </w:p>
        </w:tc>
        <w:tc>
          <w:tcPr>
            <w:tcW w:w="5458" w:type="dxa"/>
            <w:tcBorders>
              <w:top w:val="nil"/>
              <w:bottom w:val="nil"/>
            </w:tcBorders>
          </w:tcPr>
          <w:p w14:paraId="09902A81" w14:textId="77777777" w:rsidR="008A4A93" w:rsidRPr="007F3F6E" w:rsidRDefault="008A4A93" w:rsidP="002F212D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graf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raceptor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tacrolimus (oral or injection or topical)</w:t>
            </w:r>
          </w:p>
        </w:tc>
      </w:tr>
      <w:tr w:rsidR="008A4A93" w:rsidRPr="00106854" w14:paraId="77F3DF85" w14:textId="77777777" w:rsidTr="002F212D">
        <w:trPr>
          <w:trHeight w:val="82"/>
        </w:trPr>
        <w:tc>
          <w:tcPr>
            <w:tcW w:w="3539" w:type="dxa"/>
            <w:tcBorders>
              <w:top w:val="nil"/>
              <w:bottom w:val="nil"/>
            </w:tcBorders>
            <w:noWrap/>
            <w:vAlign w:val="bottom"/>
          </w:tcPr>
          <w:p w14:paraId="005BC38C" w14:textId="77777777" w:rsidR="008A4A93" w:rsidRPr="00106854" w:rsidRDefault="008A4A93" w:rsidP="002F212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dacolumn</w:t>
            </w:r>
            <w:proofErr w:type="spellEnd"/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GMA, apheresi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</w:t>
            </w: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5458" w:type="dxa"/>
            <w:tcBorders>
              <w:top w:val="nil"/>
              <w:bottom w:val="nil"/>
            </w:tcBorders>
          </w:tcPr>
          <w:p w14:paraId="5B69767F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ndard material code: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las</w:t>
            </w:r>
            <w:proofErr w:type="spellEnd"/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732030000</w:t>
            </w:r>
          </w:p>
        </w:tc>
      </w:tr>
      <w:tr w:rsidR="008A4A93" w:rsidRPr="00106854" w14:paraId="304B7BBA" w14:textId="77777777" w:rsidTr="002F212D">
        <w:trPr>
          <w:trHeight w:val="82"/>
        </w:trPr>
        <w:tc>
          <w:tcPr>
            <w:tcW w:w="3539" w:type="dxa"/>
            <w:tcBorders>
              <w:top w:val="nil"/>
            </w:tcBorders>
            <w:noWrap/>
            <w:vAlign w:val="bottom"/>
          </w:tcPr>
          <w:p w14:paraId="61D2E36E" w14:textId="77777777" w:rsidR="008A4A93" w:rsidRPr="00106854" w:rsidRDefault="008A4A93" w:rsidP="002F212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lasma exchange</w:t>
            </w:r>
          </w:p>
        </w:tc>
        <w:tc>
          <w:tcPr>
            <w:tcW w:w="5458" w:type="dxa"/>
            <w:tcBorders>
              <w:top w:val="nil"/>
            </w:tcBorders>
          </w:tcPr>
          <w:p w14:paraId="726BE560" w14:textId="77777777" w:rsidR="008A4A93" w:rsidRPr="00106854" w:rsidRDefault="008A4A93" w:rsidP="002F212D">
            <w:pPr>
              <w:ind w:left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dication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procedure/material</w:t>
            </w:r>
            <w:r w:rsidRPr="0010685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name</w:t>
            </w:r>
          </w:p>
        </w:tc>
      </w:tr>
    </w:tbl>
    <w:p w14:paraId="5AD65F1E" w14:textId="77777777" w:rsidR="008A4A93" w:rsidRDefault="008A4A93" w:rsidP="008A4A93">
      <w:pPr>
        <w:spacing w:after="0" w:line="360" w:lineRule="auto"/>
        <w:textAlignment w:val="baseline"/>
        <w:rPr>
          <w:rFonts w:ascii="Calibri" w:eastAsia="Times New Roman" w:hAnsi="Calibri" w:cs="Calibri"/>
          <w:lang w:val="en-US" w:eastAsia="en-GB"/>
        </w:rPr>
      </w:pPr>
      <w:r w:rsidRPr="008C712C">
        <w:rPr>
          <w:rFonts w:ascii="Calibri" w:eastAsia="Times New Roman" w:hAnsi="Calibri" w:cs="Calibri"/>
          <w:lang w:val="en-US" w:eastAsia="en-GB"/>
        </w:rPr>
        <w:t>GMA, granulocyte/monocyte adsorption.</w:t>
      </w:r>
    </w:p>
    <w:p w14:paraId="678B889C" w14:textId="77777777" w:rsidR="00F10719" w:rsidRDefault="009E4300"/>
    <w:sectPr w:rsidR="00F107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oppins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A93"/>
    <w:rsid w:val="002D04BF"/>
    <w:rsid w:val="004643C0"/>
    <w:rsid w:val="00790D53"/>
    <w:rsid w:val="008A4A93"/>
    <w:rsid w:val="009E4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CF229"/>
  <w15:chartTrackingRefBased/>
  <w15:docId w15:val="{A7AB3C87-A776-4EF3-A5A4-6CF27AFBB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A93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op">
    <w:name w:val="eop"/>
    <w:basedOn w:val="DefaultParagraphFont"/>
    <w:rsid w:val="008A4A93"/>
  </w:style>
  <w:style w:type="table" w:styleId="TableGrid">
    <w:name w:val="Table Grid"/>
    <w:basedOn w:val="TableNormal"/>
    <w:uiPriority w:val="59"/>
    <w:rsid w:val="008A4A93"/>
    <w:pPr>
      <w:spacing w:before="60" w:after="60" w:line="240" w:lineRule="auto"/>
      <w:ind w:left="113" w:right="113"/>
    </w:pPr>
    <w:rPr>
      <w:rFonts w:ascii="Times New Roman" w:eastAsia="MS Mincho" w:hAnsi="Times New Roman" w:cs="Times New Roman"/>
      <w:sz w:val="24"/>
      <w:szCs w:val="24"/>
      <w:lang w:val="de-DE" w:eastAsia="de-DE"/>
    </w:rPr>
    <w:tblPr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  <w:insideH w:val="single" w:sz="6" w:space="0" w:color="auto"/>
        <w:insideV w:val="single" w:sz="6" w:space="0" w:color="auto"/>
      </w:tblBorders>
      <w:tblCellMar>
        <w:left w:w="0" w:type="dxa"/>
        <w:right w:w="0" w:type="dxa"/>
      </w:tblCellMar>
    </w:tblPr>
  </w:style>
  <w:style w:type="paragraph" w:customStyle="1" w:styleId="Normal2">
    <w:name w:val="Normal2"/>
    <w:rsid w:val="008A4A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Normal1">
    <w:name w:val="Normal1"/>
    <w:rsid w:val="008A4A93"/>
    <w:pPr>
      <w:spacing w:after="0" w:line="276" w:lineRule="auto"/>
    </w:pPr>
    <w:rPr>
      <w:rFonts w:ascii="Arial" w:eastAsia="Arial" w:hAnsi="Arial" w:cs="Arial"/>
      <w:lang w:val="en"/>
    </w:rPr>
  </w:style>
  <w:style w:type="character" w:styleId="Hyperlink">
    <w:name w:val="Hyperlink"/>
    <w:basedOn w:val="DefaultParagraphFont"/>
    <w:uiPriority w:val="99"/>
    <w:unhideWhenUsed/>
    <w:rsid w:val="002D04B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D04B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3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300"/>
    <w:rPr>
      <w:rFonts w:ascii="Segoe UI" w:eastAsia="MS Mincho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an.gao@boehringer-ingelheim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92</Words>
  <Characters>8509</Characters>
  <Application>Microsoft Office Word</Application>
  <DocSecurity>0</DocSecurity>
  <Lines>70</Lines>
  <Paragraphs>19</Paragraphs>
  <ScaleCrop>false</ScaleCrop>
  <Company/>
  <LinksUpToDate>false</LinksUpToDate>
  <CharactersWithSpaces>9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Pashler</dc:creator>
  <cp:keywords/>
  <dc:description/>
  <cp:lastModifiedBy>Amy Pashler</cp:lastModifiedBy>
  <cp:revision>2</cp:revision>
  <dcterms:created xsi:type="dcterms:W3CDTF">2021-06-22T15:58:00Z</dcterms:created>
  <dcterms:modified xsi:type="dcterms:W3CDTF">2021-06-22T15:58:00Z</dcterms:modified>
</cp:coreProperties>
</file>